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4DF08" w14:textId="77777777" w:rsidR="00BE079F" w:rsidRPr="0074525A" w:rsidRDefault="00BE079F" w:rsidP="00BE079F">
      <w:pPr>
        <w:pStyle w:val="Heading2"/>
        <w:shd w:val="clear" w:color="auto" w:fill="FFFFFF"/>
        <w:spacing w:before="0" w:line="420" w:lineRule="atLeast"/>
        <w:jc w:val="center"/>
        <w:rPr>
          <w:rFonts w:ascii="Times New Roman" w:eastAsia="Times New Roman" w:hAnsi="Times New Roman" w:cs="Times New Roman"/>
          <w:b/>
          <w:bCs/>
          <w:color w:val="auto"/>
          <w:spacing w:val="-7"/>
          <w:sz w:val="28"/>
          <w:szCs w:val="32"/>
          <w:lang w:eastAsia="en-IN"/>
        </w:rPr>
      </w:pPr>
      <w:r>
        <w:rPr>
          <w:rFonts w:ascii="Times New Roman" w:hAnsi="Times New Roman" w:cs="Times New Roman"/>
          <w:b/>
          <w:color w:val="auto"/>
          <w:sz w:val="28"/>
          <w:szCs w:val="32"/>
        </w:rPr>
        <w:t>T</w:t>
      </w:r>
      <w:r w:rsidRPr="0074525A">
        <w:rPr>
          <w:rFonts w:ascii="Times New Roman" w:hAnsi="Times New Roman" w:cs="Times New Roman"/>
          <w:b/>
          <w:color w:val="auto"/>
          <w:sz w:val="28"/>
          <w:szCs w:val="32"/>
        </w:rPr>
        <w:t xml:space="preserve">ype-II </w:t>
      </w:r>
      <w:proofErr w:type="spellStart"/>
      <w:r w:rsidRPr="0074525A">
        <w:rPr>
          <w:rFonts w:ascii="Times New Roman" w:hAnsi="Times New Roman" w:cs="Times New Roman"/>
          <w:b/>
          <w:color w:val="auto"/>
          <w:sz w:val="28"/>
          <w:szCs w:val="32"/>
        </w:rPr>
        <w:t>heterostructure</w:t>
      </w:r>
      <w:proofErr w:type="spellEnd"/>
      <w:r w:rsidRPr="0074525A">
        <w:rPr>
          <w:rFonts w:ascii="Times New Roman" w:eastAsia="Times New Roman" w:hAnsi="Times New Roman" w:cs="Times New Roman"/>
          <w:b/>
          <w:bCs/>
          <w:color w:val="auto"/>
          <w:spacing w:val="-7"/>
          <w:sz w:val="28"/>
          <w:szCs w:val="32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auto"/>
          <w:spacing w:val="-7"/>
          <w:sz w:val="28"/>
          <w:szCs w:val="32"/>
          <w:lang w:eastAsia="en-IN"/>
        </w:rPr>
        <w:t xml:space="preserve">of </w:t>
      </w:r>
      <w:r w:rsidRPr="0074525A">
        <w:rPr>
          <w:rFonts w:ascii="Times New Roman" w:hAnsi="Times New Roman" w:cs="Times New Roman"/>
          <w:b/>
          <w:color w:val="auto"/>
          <w:sz w:val="28"/>
          <w:szCs w:val="32"/>
        </w:rPr>
        <w:t xml:space="preserve">semiconducting </w:t>
      </w:r>
      <w:proofErr w:type="spellStart"/>
      <w:r w:rsidRPr="0074525A">
        <w:rPr>
          <w:rFonts w:ascii="Times New Roman" w:hAnsi="Times New Roman" w:cs="Times New Roman"/>
          <w:b/>
          <w:color w:val="auto"/>
          <w:sz w:val="28"/>
          <w:szCs w:val="32"/>
        </w:rPr>
        <w:t>CdS</w:t>
      </w:r>
      <w:proofErr w:type="spellEnd"/>
      <w:r>
        <w:rPr>
          <w:rFonts w:ascii="Times New Roman" w:hAnsi="Times New Roman" w:cs="Times New Roman"/>
          <w:b/>
          <w:color w:val="auto"/>
          <w:sz w:val="28"/>
          <w:szCs w:val="32"/>
        </w:rPr>
        <w:t xml:space="preserve"> n</w:t>
      </w:r>
      <w:r w:rsidRPr="0074525A">
        <w:rPr>
          <w:rFonts w:ascii="Times New Roman" w:hAnsi="Times New Roman" w:cs="Times New Roman"/>
          <w:b/>
          <w:color w:val="auto"/>
          <w:sz w:val="28"/>
          <w:szCs w:val="32"/>
        </w:rPr>
        <w:t>anoparticle-</w:t>
      </w:r>
      <w:proofErr w:type="spellStart"/>
      <w:r w:rsidRPr="0074525A">
        <w:rPr>
          <w:rFonts w:ascii="Times New Roman" w:hAnsi="Times New Roman" w:cs="Times New Roman"/>
          <w:b/>
          <w:color w:val="auto"/>
          <w:sz w:val="28"/>
          <w:szCs w:val="32"/>
        </w:rPr>
        <w:t>ZnO</w:t>
      </w:r>
      <w:proofErr w:type="spellEnd"/>
      <w:r w:rsidRPr="0074525A">
        <w:rPr>
          <w:rFonts w:ascii="Times New Roman" w:hAnsi="Times New Roman" w:cs="Times New Roman"/>
          <w:b/>
          <w:color w:val="auto"/>
          <w:sz w:val="28"/>
          <w:szCs w:val="32"/>
        </w:rPr>
        <w:t xml:space="preserve"> </w:t>
      </w:r>
      <w:proofErr w:type="spellStart"/>
      <w:r w:rsidRPr="0074525A">
        <w:rPr>
          <w:rFonts w:ascii="Times New Roman" w:hAnsi="Times New Roman" w:cs="Times New Roman"/>
          <w:b/>
          <w:color w:val="auto"/>
          <w:sz w:val="28"/>
          <w:szCs w:val="32"/>
        </w:rPr>
        <w:t>nanoflake</w:t>
      </w:r>
      <w:proofErr w:type="spellEnd"/>
      <w:r w:rsidRPr="0074525A">
        <w:rPr>
          <w:rFonts w:ascii="Times New Roman" w:hAnsi="Times New Roman" w:cs="Times New Roman"/>
          <w:b/>
          <w:color w:val="auto"/>
          <w:sz w:val="28"/>
          <w:szCs w:val="32"/>
        </w:rPr>
        <w:t xml:space="preserve"> </w:t>
      </w:r>
      <w:r w:rsidRPr="0074525A">
        <w:rPr>
          <w:rFonts w:ascii="Times New Roman" w:eastAsia="Times New Roman" w:hAnsi="Times New Roman" w:cs="Times New Roman"/>
          <w:b/>
          <w:bCs/>
          <w:color w:val="auto"/>
          <w:spacing w:val="-7"/>
          <w:sz w:val="28"/>
          <w:szCs w:val="32"/>
          <w:lang w:eastAsia="en-IN"/>
        </w:rPr>
        <w:t xml:space="preserve">arrays </w:t>
      </w:r>
      <w:r w:rsidRPr="0074525A">
        <w:rPr>
          <w:rFonts w:ascii="Times New Roman" w:hAnsi="Times New Roman" w:cs="Times New Roman"/>
          <w:b/>
          <w:color w:val="auto"/>
          <w:sz w:val="28"/>
          <w:szCs w:val="32"/>
        </w:rPr>
        <w:t xml:space="preserve">for visible light dependent enhanced </w:t>
      </w:r>
      <w:proofErr w:type="spellStart"/>
      <w:r w:rsidRPr="0074525A">
        <w:rPr>
          <w:rFonts w:ascii="Times New Roman" w:hAnsi="Times New Roman" w:cs="Times New Roman"/>
          <w:b/>
          <w:color w:val="auto"/>
          <w:sz w:val="28"/>
          <w:szCs w:val="32"/>
        </w:rPr>
        <w:t>photocatalytic</w:t>
      </w:r>
      <w:proofErr w:type="spellEnd"/>
      <w:r w:rsidRPr="0074525A">
        <w:rPr>
          <w:rFonts w:ascii="Times New Roman" w:hAnsi="Times New Roman" w:cs="Times New Roman"/>
          <w:b/>
          <w:color w:val="auto"/>
          <w:sz w:val="28"/>
          <w:szCs w:val="32"/>
        </w:rPr>
        <w:t xml:space="preserve"> activity</w:t>
      </w:r>
    </w:p>
    <w:p w14:paraId="263EAD35" w14:textId="77777777" w:rsidR="00E50CC5" w:rsidRPr="00AE0C64" w:rsidRDefault="00E50CC5" w:rsidP="001C3A71">
      <w:pPr>
        <w:jc w:val="center"/>
        <w:rPr>
          <w:rFonts w:ascii="Times New Roman" w:hAnsi="Times New Roman" w:cs="Times New Roman"/>
          <w:b/>
          <w:sz w:val="24"/>
          <w:szCs w:val="28"/>
        </w:rPr>
      </w:pPr>
    </w:p>
    <w:p w14:paraId="6C5CE926" w14:textId="14A75DAB" w:rsidR="00BC4D1E" w:rsidRPr="00AE0C64" w:rsidRDefault="00BC4D1E" w:rsidP="001C3A71">
      <w:pPr>
        <w:jc w:val="center"/>
        <w:rPr>
          <w:rFonts w:ascii="Times New Roman" w:hAnsi="Times New Roman" w:cs="Times New Roman"/>
          <w:b/>
          <w:sz w:val="24"/>
          <w:szCs w:val="28"/>
        </w:rPr>
      </w:pPr>
      <w:proofErr w:type="spellStart"/>
      <w:r w:rsidRPr="00AE0C64">
        <w:rPr>
          <w:rFonts w:ascii="Times New Roman" w:hAnsi="Times New Roman" w:cs="Times New Roman"/>
          <w:b/>
          <w:sz w:val="24"/>
          <w:szCs w:val="28"/>
        </w:rPr>
        <w:t>A</w:t>
      </w:r>
      <w:r w:rsidR="003068E2" w:rsidRPr="00AE0C64">
        <w:rPr>
          <w:rFonts w:ascii="Times New Roman" w:hAnsi="Times New Roman" w:cs="Times New Roman"/>
          <w:b/>
          <w:sz w:val="24"/>
          <w:szCs w:val="28"/>
        </w:rPr>
        <w:t>mit</w:t>
      </w:r>
      <w:proofErr w:type="spellEnd"/>
      <w:r w:rsidRPr="00AE0C64">
        <w:rPr>
          <w:rFonts w:ascii="Times New Roman" w:hAnsi="Times New Roman" w:cs="Times New Roman"/>
          <w:b/>
          <w:sz w:val="24"/>
          <w:szCs w:val="28"/>
        </w:rPr>
        <w:t xml:space="preserve"> K</w:t>
      </w:r>
      <w:r w:rsidR="003068E2" w:rsidRPr="00AE0C64">
        <w:rPr>
          <w:rFonts w:ascii="Times New Roman" w:hAnsi="Times New Roman" w:cs="Times New Roman"/>
          <w:b/>
          <w:sz w:val="24"/>
          <w:szCs w:val="28"/>
        </w:rPr>
        <w:t>umar</w:t>
      </w:r>
      <w:r w:rsidRPr="00AE0C64">
        <w:rPr>
          <w:rFonts w:ascii="Times New Roman" w:hAnsi="Times New Roman" w:cs="Times New Roman"/>
          <w:b/>
          <w:sz w:val="24"/>
          <w:szCs w:val="28"/>
        </w:rPr>
        <w:t xml:space="preserve"> Bhunia</w:t>
      </w:r>
      <w:r w:rsidR="00D52B8D" w:rsidRPr="00D52B8D">
        <w:rPr>
          <w:rFonts w:ascii="Times New Roman" w:hAnsi="Times New Roman" w:cs="Times New Roman"/>
          <w:b/>
          <w:sz w:val="24"/>
          <w:szCs w:val="28"/>
          <w:vertAlign w:val="superscript"/>
        </w:rPr>
        <w:t>1</w:t>
      </w:r>
      <w:r w:rsidR="00D52B8D">
        <w:rPr>
          <w:rFonts w:ascii="Times New Roman" w:hAnsi="Times New Roman" w:cs="Times New Roman"/>
          <w:b/>
          <w:sz w:val="24"/>
          <w:szCs w:val="28"/>
          <w:vertAlign w:val="superscript"/>
        </w:rPr>
        <w:t>*</w:t>
      </w:r>
    </w:p>
    <w:p w14:paraId="3D4D5BB6" w14:textId="73C122AA" w:rsidR="003068E2" w:rsidRPr="00443672" w:rsidRDefault="00D52B8D" w:rsidP="003068E2">
      <w:pPr>
        <w:jc w:val="center"/>
        <w:rPr>
          <w:rFonts w:ascii="Times New Roman" w:hAnsi="Times New Roman" w:cs="Times New Roman"/>
          <w:sz w:val="24"/>
          <w:szCs w:val="24"/>
        </w:rPr>
      </w:pPr>
      <w:r w:rsidRPr="00D52B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068E2" w:rsidRPr="00443672">
        <w:rPr>
          <w:rFonts w:ascii="Times New Roman" w:hAnsi="Times New Roman" w:cs="Times New Roman"/>
          <w:sz w:val="24"/>
          <w:szCs w:val="24"/>
        </w:rPr>
        <w:t>Department of Physics, G</w:t>
      </w:r>
      <w:bookmarkStart w:id="0" w:name="_GoBack"/>
      <w:bookmarkEnd w:id="0"/>
      <w:r w:rsidR="003068E2" w:rsidRPr="00443672">
        <w:rPr>
          <w:rFonts w:ascii="Times New Roman" w:hAnsi="Times New Roman" w:cs="Times New Roman"/>
          <w:sz w:val="24"/>
          <w:szCs w:val="24"/>
        </w:rPr>
        <w:t>ove</w:t>
      </w:r>
      <w:r w:rsidR="00C34513">
        <w:rPr>
          <w:rFonts w:ascii="Times New Roman" w:hAnsi="Times New Roman" w:cs="Times New Roman"/>
          <w:sz w:val="24"/>
          <w:szCs w:val="24"/>
        </w:rPr>
        <w:t xml:space="preserve">rnment General Degree College </w:t>
      </w:r>
      <w:proofErr w:type="spellStart"/>
      <w:r w:rsidR="003068E2" w:rsidRPr="00443672">
        <w:rPr>
          <w:rFonts w:ascii="Times New Roman" w:hAnsi="Times New Roman" w:cs="Times New Roman"/>
          <w:sz w:val="24"/>
          <w:szCs w:val="24"/>
        </w:rPr>
        <w:t>Gopiballavpur</w:t>
      </w:r>
      <w:proofErr w:type="spellEnd"/>
      <w:r w:rsidR="003068E2" w:rsidRPr="00443672">
        <w:rPr>
          <w:rFonts w:ascii="Times New Roman" w:hAnsi="Times New Roman" w:cs="Times New Roman"/>
          <w:sz w:val="24"/>
          <w:szCs w:val="24"/>
        </w:rPr>
        <w:t xml:space="preserve">-II, </w:t>
      </w:r>
      <w:proofErr w:type="spellStart"/>
      <w:r w:rsidR="003068E2" w:rsidRPr="00443672">
        <w:rPr>
          <w:rFonts w:ascii="Times New Roman" w:hAnsi="Times New Roman" w:cs="Times New Roman"/>
          <w:sz w:val="24"/>
          <w:szCs w:val="24"/>
        </w:rPr>
        <w:t>Jhargram</w:t>
      </w:r>
      <w:proofErr w:type="spellEnd"/>
      <w:r w:rsidR="003068E2" w:rsidRPr="00443672">
        <w:rPr>
          <w:rFonts w:ascii="Times New Roman" w:hAnsi="Times New Roman" w:cs="Times New Roman"/>
          <w:sz w:val="24"/>
          <w:szCs w:val="24"/>
        </w:rPr>
        <w:t>- 721517, India</w:t>
      </w:r>
    </w:p>
    <w:p w14:paraId="56819B49" w14:textId="77777777" w:rsidR="003068E2" w:rsidRPr="00443672" w:rsidRDefault="003068E2" w:rsidP="003068E2">
      <w:pPr>
        <w:jc w:val="center"/>
        <w:rPr>
          <w:rFonts w:ascii="Times New Roman" w:hAnsi="Times New Roman" w:cs="Times New Roman"/>
          <w:u w:val="single"/>
        </w:rPr>
      </w:pPr>
      <w:r w:rsidRPr="0044367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Email: </w:t>
      </w:r>
      <w:hyperlink r:id="rId9" w:history="1">
        <w:r w:rsidRPr="00443672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amitphysics87@gmail.com</w:t>
        </w:r>
      </w:hyperlink>
      <w:r w:rsidRPr="0044367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1B079DA8" w14:textId="77777777" w:rsidR="00386293" w:rsidRDefault="00386293" w:rsidP="00386293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E380156" w14:textId="77777777" w:rsidR="00386293" w:rsidRDefault="00386293" w:rsidP="00386293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C52E61F" w14:textId="77777777" w:rsidR="00361C16" w:rsidRDefault="00386293" w:rsidP="00386293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6855">
        <w:rPr>
          <w:rFonts w:ascii="Times New Roman" w:eastAsia="Calibri" w:hAnsi="Times New Roman" w:cs="Times New Roman"/>
          <w:b/>
          <w:sz w:val="24"/>
          <w:szCs w:val="24"/>
        </w:rPr>
        <w:t xml:space="preserve">S1: </w:t>
      </w:r>
      <w:proofErr w:type="spellStart"/>
      <w:r w:rsidRPr="00FC6855">
        <w:rPr>
          <w:rFonts w:ascii="Times New Roman" w:eastAsia="Calibri" w:hAnsi="Times New Roman" w:cs="Times New Roman"/>
          <w:b/>
          <w:sz w:val="24"/>
          <w:szCs w:val="24"/>
        </w:rPr>
        <w:t>Tauc’s</w:t>
      </w:r>
      <w:proofErr w:type="spellEnd"/>
      <w:r w:rsidRPr="00FC6855">
        <w:rPr>
          <w:rFonts w:ascii="Times New Roman" w:eastAsia="Calibri" w:hAnsi="Times New Roman" w:cs="Times New Roman"/>
          <w:b/>
          <w:sz w:val="24"/>
          <w:szCs w:val="24"/>
        </w:rPr>
        <w:t xml:space="preserve"> equation</w:t>
      </w:r>
      <w:r w:rsidRPr="00381B68">
        <w:rPr>
          <w:rFonts w:ascii="Times New Roman" w:eastAsia="Calibri" w:hAnsi="Times New Roman" w:cs="Times New Roman"/>
          <w:sz w:val="24"/>
          <w:szCs w:val="24"/>
        </w:rPr>
        <w:t xml:space="preserve">: </w:t>
      </w:r>
    </w:p>
    <w:p w14:paraId="26B63E67" w14:textId="3B21161D" w:rsidR="00386293" w:rsidRPr="00F434CD" w:rsidRDefault="00386293" w:rsidP="00386293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81B68">
        <w:rPr>
          <w:rFonts w:ascii="Times New Roman" w:eastAsia="Calibri" w:hAnsi="Times New Roman" w:cs="Times New Roman"/>
          <w:sz w:val="24"/>
          <w:szCs w:val="24"/>
        </w:rPr>
        <w:t>Relation among o</w:t>
      </w:r>
      <w:r w:rsidRPr="00F434CD">
        <w:rPr>
          <w:rFonts w:ascii="Times New Roman" w:eastAsia="Calibri" w:hAnsi="Times New Roman" w:cs="Times New Roman"/>
          <w:sz w:val="24"/>
          <w:szCs w:val="24"/>
        </w:rPr>
        <w:t>ptical absorption coefficient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81B68">
        <w:rPr>
          <w:rFonts w:ascii="Times New Roman" w:eastAsia="Calibri" w:hAnsi="Times New Roman" w:cs="Times New Roman"/>
          <w:sz w:val="24"/>
          <w:szCs w:val="24"/>
        </w:rPr>
        <w:t>(α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  <w:r w:rsidRPr="00381B68">
        <w:rPr>
          <w:rFonts w:ascii="Times New Roman" w:eastAsia="Calibri" w:hAnsi="Times New Roman" w:cs="Times New Roman"/>
          <w:sz w:val="24"/>
          <w:szCs w:val="24"/>
        </w:rPr>
        <w:t xml:space="preserve"> and band gap energy (</w:t>
      </w:r>
      <w:proofErr w:type="spellStart"/>
      <w:r w:rsidRPr="00381B68">
        <w:rPr>
          <w:rFonts w:ascii="Times New Roman" w:eastAsia="Calibri" w:hAnsi="Times New Roman" w:cs="Times New Roman"/>
          <w:sz w:val="24"/>
          <w:szCs w:val="24"/>
        </w:rPr>
        <w:t>E</w:t>
      </w:r>
      <w:r w:rsidRPr="00B97CD2">
        <w:rPr>
          <w:rFonts w:ascii="Times New Roman" w:eastAsia="Calibri" w:hAnsi="Times New Roman" w:cs="Times New Roman"/>
          <w:sz w:val="24"/>
          <w:szCs w:val="24"/>
          <w:vertAlign w:val="subscript"/>
        </w:rPr>
        <w:t>g</w:t>
      </w:r>
      <w:proofErr w:type="spellEnd"/>
      <w:r w:rsidRPr="00381B68">
        <w:rPr>
          <w:rFonts w:ascii="Times New Roman" w:eastAsia="Calibri" w:hAnsi="Times New Roman" w:cs="Times New Roman"/>
          <w:sz w:val="24"/>
          <w:szCs w:val="24"/>
        </w:rPr>
        <w:t>)</w:t>
      </w:r>
      <w:r w:rsidR="00361C16">
        <w:rPr>
          <w:rFonts w:ascii="Times New Roman" w:eastAsia="Calibri" w:hAnsi="Times New Roman" w:cs="Times New Roman"/>
          <w:sz w:val="24"/>
          <w:szCs w:val="24"/>
        </w:rPr>
        <w:t xml:space="preserve"> is given by the </w:t>
      </w:r>
      <w:proofErr w:type="spellStart"/>
      <w:r w:rsidR="00361C16" w:rsidRPr="00361C16">
        <w:rPr>
          <w:rFonts w:ascii="Times New Roman" w:eastAsia="Calibri" w:hAnsi="Times New Roman" w:cs="Times New Roman"/>
          <w:sz w:val="24"/>
          <w:szCs w:val="24"/>
        </w:rPr>
        <w:t>Tauc’s</w:t>
      </w:r>
      <w:proofErr w:type="spellEnd"/>
      <w:r w:rsidR="00361C16" w:rsidRPr="00361C16">
        <w:rPr>
          <w:rFonts w:ascii="Times New Roman" w:eastAsia="Calibri" w:hAnsi="Times New Roman" w:cs="Times New Roman"/>
          <w:sz w:val="24"/>
          <w:szCs w:val="24"/>
        </w:rPr>
        <w:t xml:space="preserve"> equation</w:t>
      </w:r>
      <w:r w:rsidRPr="00F434CD">
        <w:rPr>
          <w:rFonts w:ascii="Times New Roman" w:eastAsia="Calibri" w:hAnsi="Times New Roman" w:cs="Times New Roman"/>
          <w:sz w:val="24"/>
          <w:szCs w:val="24"/>
        </w:rPr>
        <w:t xml:space="preserve"> [</w:t>
      </w:r>
      <w:r w:rsidR="00FC6855">
        <w:rPr>
          <w:rFonts w:ascii="Times New Roman" w:eastAsia="Calibri" w:hAnsi="Times New Roman" w:cs="Times New Roman"/>
          <w:sz w:val="24"/>
          <w:szCs w:val="24"/>
        </w:rPr>
        <w:t>1</w:t>
      </w:r>
      <w:r w:rsidRPr="00F434CD">
        <w:rPr>
          <w:rFonts w:ascii="Times New Roman" w:eastAsia="Calibri" w:hAnsi="Times New Roman" w:cs="Times New Roman"/>
          <w:sz w:val="24"/>
          <w:szCs w:val="24"/>
        </w:rPr>
        <w:t>]</w:t>
      </w:r>
      <w:r w:rsidR="00361C16">
        <w:rPr>
          <w:rFonts w:ascii="Times New Roman" w:eastAsia="Calibri" w:hAnsi="Times New Roman" w:cs="Times New Roman"/>
          <w:sz w:val="24"/>
          <w:szCs w:val="24"/>
        </w:rPr>
        <w:t xml:space="preserve">: </w:t>
      </w:r>
    </w:p>
    <w:p w14:paraId="1B594FC1" w14:textId="20F3EA2D" w:rsidR="00944496" w:rsidRPr="00826E82" w:rsidRDefault="00386293" w:rsidP="00386293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6E82">
        <w:rPr>
          <w:rFonts w:ascii="Times New Roman" w:eastAsia="Calibri" w:hAnsi="Times New Roman" w:cs="Times New Roman"/>
          <w:sz w:val="24"/>
          <w:szCs w:val="24"/>
        </w:rPr>
        <w:t xml:space="preserve">           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(αhν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Constant (hν-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g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)</m:t>
        </m:r>
      </m:oMath>
      <w:r w:rsidR="00944496" w:rsidRPr="00826E82">
        <w:rPr>
          <w:rFonts w:ascii="Times New Roman" w:eastAsiaTheme="minorEastAsia" w:hAnsi="Times New Roman" w:cs="Times New Roman"/>
          <w:bCs/>
          <w:sz w:val="24"/>
          <w:szCs w:val="24"/>
          <w:shd w:val="clear" w:color="auto" w:fill="FFFFFF"/>
        </w:rPr>
        <w:t>………………………………………………</w:t>
      </w:r>
      <w:proofErr w:type="gramStart"/>
      <w:r w:rsidR="00944496" w:rsidRPr="00826E82">
        <w:rPr>
          <w:rFonts w:ascii="Times New Roman" w:eastAsiaTheme="minorEastAsia" w:hAnsi="Times New Roman" w:cs="Times New Roman"/>
          <w:bCs/>
          <w:sz w:val="24"/>
          <w:szCs w:val="24"/>
          <w:shd w:val="clear" w:color="auto" w:fill="FFFFFF"/>
        </w:rPr>
        <w:t>.(</w:t>
      </w:r>
      <w:proofErr w:type="gramEnd"/>
      <w:r w:rsidR="00944496" w:rsidRPr="00826E82">
        <w:rPr>
          <w:rFonts w:ascii="Times New Roman" w:eastAsiaTheme="minorEastAsia" w:hAnsi="Times New Roman" w:cs="Times New Roman"/>
          <w:bCs/>
          <w:sz w:val="24"/>
          <w:szCs w:val="24"/>
          <w:shd w:val="clear" w:color="auto" w:fill="FFFFFF"/>
        </w:rPr>
        <w:t>1)</w:t>
      </w:r>
      <w:r w:rsidRPr="00826E82"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</w:p>
    <w:p w14:paraId="48D9FDF0" w14:textId="749234F3" w:rsidR="0034455A" w:rsidRPr="00826E82" w:rsidRDefault="00361C16" w:rsidP="00386293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826E82">
        <w:rPr>
          <w:rFonts w:ascii="Times New Roman" w:eastAsia="Calibri" w:hAnsi="Times New Roman" w:cs="Times New Roman"/>
          <w:sz w:val="24"/>
          <w:szCs w:val="24"/>
        </w:rPr>
        <w:t>Where ν is the frequency of the electromagnetic wave.</w:t>
      </w:r>
      <w:proofErr w:type="gramEnd"/>
    </w:p>
    <w:p w14:paraId="53651F00" w14:textId="77777777" w:rsidR="0009669B" w:rsidRPr="00826E82" w:rsidRDefault="00386293" w:rsidP="00386293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eastAsia="en-IN"/>
        </w:rPr>
      </w:pPr>
      <w:r w:rsidRPr="00826E82">
        <w:rPr>
          <w:rFonts w:ascii="Times New Roman" w:eastAsia="Calibri" w:hAnsi="Times New Roman" w:cs="Times New Roman"/>
          <w:b/>
          <w:sz w:val="24"/>
          <w:szCs w:val="24"/>
        </w:rPr>
        <w:t xml:space="preserve">S2: </w:t>
      </w:r>
      <w:proofErr w:type="spellStart"/>
      <w:r w:rsidR="0009669B" w:rsidRPr="00826E82"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>Urbach</w:t>
      </w:r>
      <w:proofErr w:type="spellEnd"/>
      <w:r w:rsidR="0009669B" w:rsidRPr="00826E82"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 xml:space="preserve"> energy</w:t>
      </w:r>
      <w:r w:rsidR="0009669B" w:rsidRPr="00826E82">
        <w:rPr>
          <w:rFonts w:ascii="Times New Roman" w:eastAsia="Calibri" w:hAnsi="Times New Roman" w:cs="Times New Roman"/>
          <w:bCs/>
          <w:sz w:val="24"/>
          <w:szCs w:val="24"/>
          <w:lang w:eastAsia="en-IN"/>
        </w:rPr>
        <w:t xml:space="preserve">: </w:t>
      </w:r>
    </w:p>
    <w:p w14:paraId="14C81410" w14:textId="6963121F" w:rsidR="00FC6855" w:rsidRPr="00826E82" w:rsidRDefault="00386293" w:rsidP="00386293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eastAsia="en-IN"/>
        </w:rPr>
      </w:pPr>
      <w:proofErr w:type="spellStart"/>
      <w:r w:rsidRPr="00826E82">
        <w:rPr>
          <w:rFonts w:ascii="Times New Roman" w:eastAsia="Calibri" w:hAnsi="Times New Roman" w:cs="Times New Roman"/>
          <w:bCs/>
          <w:sz w:val="24"/>
          <w:szCs w:val="24"/>
          <w:lang w:eastAsia="en-IN"/>
        </w:rPr>
        <w:t>Urbach</w:t>
      </w:r>
      <w:proofErr w:type="spellEnd"/>
      <w:r w:rsidRPr="00826E82">
        <w:rPr>
          <w:rFonts w:ascii="Times New Roman" w:eastAsia="Calibri" w:hAnsi="Times New Roman" w:cs="Times New Roman"/>
          <w:bCs/>
          <w:sz w:val="24"/>
          <w:szCs w:val="24"/>
          <w:lang w:eastAsia="en-IN"/>
        </w:rPr>
        <w:t xml:space="preserve"> energy (</w:t>
      </w:r>
      <w:proofErr w:type="spellStart"/>
      <w:r w:rsidRPr="00826E82">
        <w:rPr>
          <w:rFonts w:ascii="Times New Roman" w:eastAsia="Calibri" w:hAnsi="Times New Roman" w:cs="Times New Roman"/>
          <w:bCs/>
          <w:sz w:val="24"/>
          <w:szCs w:val="24"/>
          <w:lang w:eastAsia="en-IN"/>
        </w:rPr>
        <w:t>E</w:t>
      </w:r>
      <w:r w:rsidRPr="00826E82">
        <w:rPr>
          <w:rFonts w:ascii="Times New Roman" w:eastAsia="Calibri" w:hAnsi="Times New Roman" w:cs="Times New Roman"/>
          <w:bCs/>
          <w:sz w:val="24"/>
          <w:szCs w:val="24"/>
          <w:vertAlign w:val="subscript"/>
          <w:lang w:eastAsia="en-IN"/>
        </w:rPr>
        <w:t>u</w:t>
      </w:r>
      <w:proofErr w:type="spellEnd"/>
      <w:r w:rsidRPr="00826E82">
        <w:rPr>
          <w:rFonts w:ascii="Times New Roman" w:eastAsia="Calibri" w:hAnsi="Times New Roman" w:cs="Times New Roman"/>
          <w:bCs/>
          <w:sz w:val="24"/>
          <w:szCs w:val="24"/>
          <w:lang w:eastAsia="en-IN"/>
        </w:rPr>
        <w:t>) is calculated from the following relation</w:t>
      </w:r>
      <w:r w:rsidR="00FC6855" w:rsidRPr="00826E82">
        <w:rPr>
          <w:rFonts w:ascii="Times New Roman" w:eastAsia="Calibri" w:hAnsi="Times New Roman" w:cs="Times New Roman"/>
          <w:bCs/>
          <w:sz w:val="24"/>
          <w:szCs w:val="24"/>
          <w:lang w:eastAsia="en-IN"/>
        </w:rPr>
        <w:t xml:space="preserve"> [2</w:t>
      </w:r>
      <w:r w:rsidR="00585959" w:rsidRPr="00826E82">
        <w:rPr>
          <w:rFonts w:ascii="Times New Roman" w:eastAsia="Calibri" w:hAnsi="Times New Roman" w:cs="Times New Roman"/>
          <w:bCs/>
          <w:sz w:val="24"/>
          <w:szCs w:val="24"/>
          <w:lang w:eastAsia="en-IN"/>
        </w:rPr>
        <w:t>]:</w:t>
      </w:r>
      <w:r w:rsidRPr="00826E82">
        <w:rPr>
          <w:rFonts w:ascii="Times New Roman" w:eastAsia="Calibri" w:hAnsi="Times New Roman" w:cs="Times New Roman"/>
          <w:bCs/>
          <w:sz w:val="24"/>
          <w:szCs w:val="24"/>
          <w:lang w:eastAsia="en-IN"/>
        </w:rPr>
        <w:t xml:space="preserve">  </w:t>
      </w:r>
    </w:p>
    <w:p w14:paraId="0FD9EE07" w14:textId="64BB14C3" w:rsidR="00826E82" w:rsidRPr="00826E82" w:rsidRDefault="00FC6855" w:rsidP="00826E8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826E82">
        <w:rPr>
          <w:rFonts w:ascii="Times New Roman" w:eastAsia="Calibri" w:hAnsi="Times New Roman" w:cs="Times New Roman"/>
          <w:bCs/>
          <w:sz w:val="24"/>
          <w:szCs w:val="24"/>
          <w:lang w:eastAsia="en-IN"/>
        </w:rPr>
        <w:t xml:space="preserve">        </w:t>
      </w:r>
      <w:r w:rsidR="00D01EBD" w:rsidRPr="00826E82">
        <w:rPr>
          <w:rFonts w:ascii="Times New Roman" w:eastAsia="Calibri" w:hAnsi="Times New Roman" w:cs="Times New Roman"/>
          <w:bCs/>
          <w:sz w:val="24"/>
          <w:szCs w:val="24"/>
          <w:lang w:eastAsia="en-IN"/>
        </w:rPr>
        <w:t xml:space="preserve">                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α=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0</m:t>
            </m:r>
          </m:sub>
        </m:sSub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exp</m:t>
            </m:r>
          </m:e>
          <m:sup>
            <m:f>
              <m:f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hν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U</m:t>
                    </m:r>
                  </m:sub>
                </m:sSub>
              </m:den>
            </m:f>
          </m:sup>
        </m:sSup>
      </m:oMath>
      <w:r w:rsidR="00826E82" w:rsidRPr="00826E82">
        <w:rPr>
          <w:rFonts w:ascii="Times New Roman" w:eastAsiaTheme="minorEastAsia" w:hAnsi="Times New Roman" w:cs="Times New Roman"/>
          <w:bCs/>
          <w:sz w:val="24"/>
          <w:szCs w:val="24"/>
          <w:shd w:val="clear" w:color="auto" w:fill="FFFFFF"/>
        </w:rPr>
        <w:t xml:space="preserve"> …………………………………………………………</w:t>
      </w:r>
      <w:proofErr w:type="gramStart"/>
      <w:r w:rsidR="00826E82" w:rsidRPr="00826E82">
        <w:rPr>
          <w:rFonts w:ascii="Times New Roman" w:eastAsiaTheme="minorEastAsia" w:hAnsi="Times New Roman" w:cs="Times New Roman"/>
          <w:bCs/>
          <w:sz w:val="24"/>
          <w:szCs w:val="24"/>
          <w:shd w:val="clear" w:color="auto" w:fill="FFFFFF"/>
        </w:rPr>
        <w:t>.(</w:t>
      </w:r>
      <w:proofErr w:type="gramEnd"/>
      <w:r w:rsidR="00826E82" w:rsidRPr="00826E82">
        <w:rPr>
          <w:rFonts w:ascii="Times New Roman" w:eastAsiaTheme="minorEastAsia" w:hAnsi="Times New Roman" w:cs="Times New Roman"/>
          <w:bCs/>
          <w:sz w:val="24"/>
          <w:szCs w:val="24"/>
          <w:shd w:val="clear" w:color="auto" w:fill="FFFFFF"/>
        </w:rPr>
        <w:t>2)</w:t>
      </w:r>
    </w:p>
    <w:p w14:paraId="0DD813FC" w14:textId="7E4AD4AB" w:rsidR="003C2106" w:rsidRPr="00CC55A3" w:rsidRDefault="00CC55A3" w:rsidP="00386293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C55A3">
        <w:rPr>
          <w:rFonts w:ascii="Times New Roman" w:hAnsi="Times New Roman" w:cs="Times New Roman"/>
          <w:bCs/>
          <w:sz w:val="24"/>
          <w:szCs w:val="24"/>
        </w:rPr>
        <w:t xml:space="preserve">Where </w:t>
      </w:r>
      <w:r w:rsidR="00547625">
        <w:rPr>
          <w:rFonts w:ascii="Times New Roman" w:hAnsi="Times New Roman" w:cs="Times New Roman"/>
          <w:bCs/>
          <w:sz w:val="24"/>
          <w:szCs w:val="24"/>
        </w:rPr>
        <w:t>‘</w:t>
      </w:r>
      <w:r w:rsidRPr="00CC55A3">
        <w:rPr>
          <w:rFonts w:ascii="Times New Roman" w:eastAsia="Calibri" w:hAnsi="Times New Roman" w:cs="Times New Roman"/>
          <w:sz w:val="24"/>
          <w:szCs w:val="24"/>
        </w:rPr>
        <w:t>α</w:t>
      </w:r>
      <w:r w:rsidR="00547625">
        <w:rPr>
          <w:rFonts w:ascii="Times New Roman" w:eastAsia="Calibri" w:hAnsi="Times New Roman" w:cs="Times New Roman"/>
          <w:sz w:val="24"/>
          <w:szCs w:val="24"/>
        </w:rPr>
        <w:t>’</w:t>
      </w:r>
      <w:r w:rsidRPr="00CC55A3">
        <w:rPr>
          <w:rFonts w:ascii="Times New Roman" w:eastAsia="Calibri" w:hAnsi="Times New Roman" w:cs="Times New Roman"/>
          <w:sz w:val="24"/>
          <w:szCs w:val="24"/>
        </w:rPr>
        <w:t xml:space="preserve"> is the absorption coefficient and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47625">
        <w:rPr>
          <w:rFonts w:ascii="Times New Roman" w:eastAsia="Calibri" w:hAnsi="Times New Roman" w:cs="Times New Roman"/>
          <w:sz w:val="24"/>
          <w:szCs w:val="24"/>
        </w:rPr>
        <w:t>‘</w:t>
      </w:r>
      <w:r>
        <w:rPr>
          <w:rFonts w:ascii="Times New Roman" w:eastAsia="Calibri" w:hAnsi="Times New Roman" w:cs="Times New Roman"/>
          <w:sz w:val="24"/>
          <w:szCs w:val="24"/>
        </w:rPr>
        <w:t>h</w:t>
      </w:r>
      <w:r w:rsidR="00547625">
        <w:rPr>
          <w:rFonts w:ascii="Times New Roman" w:eastAsia="Calibri" w:hAnsi="Times New Roman" w:cs="Times New Roman"/>
          <w:sz w:val="24"/>
          <w:szCs w:val="24"/>
        </w:rPr>
        <w:t>’</w:t>
      </w:r>
      <w:r>
        <w:rPr>
          <w:rFonts w:ascii="Times New Roman" w:eastAsia="Calibri" w:hAnsi="Times New Roman" w:cs="Times New Roman"/>
          <w:sz w:val="24"/>
          <w:szCs w:val="24"/>
        </w:rPr>
        <w:t xml:space="preserve"> is the Planks constant. </w:t>
      </w:r>
      <w:r w:rsidRPr="00CC55A3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EA15030" w14:textId="77777777" w:rsidR="00C7636D" w:rsidRPr="007A7C63" w:rsidRDefault="00386293" w:rsidP="0038629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A7C63">
        <w:rPr>
          <w:rFonts w:ascii="Times New Roman" w:hAnsi="Times New Roman" w:cs="Times New Roman"/>
          <w:b/>
          <w:bCs/>
          <w:sz w:val="24"/>
          <w:szCs w:val="24"/>
        </w:rPr>
        <w:t xml:space="preserve">S3:  </w:t>
      </w:r>
      <w:r w:rsidR="00C7636D" w:rsidRPr="007A7C63">
        <w:rPr>
          <w:rFonts w:ascii="Times New Roman" w:hAnsi="Times New Roman" w:cs="Times New Roman"/>
          <w:b/>
          <w:bCs/>
          <w:sz w:val="24"/>
          <w:szCs w:val="24"/>
        </w:rPr>
        <w:t>Different Optical and structural parameters:</w:t>
      </w:r>
    </w:p>
    <w:p w14:paraId="37B46DCB" w14:textId="27A19A1C" w:rsidR="00C7636D" w:rsidRPr="004E1DF9" w:rsidRDefault="00C7636D" w:rsidP="00C7636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1DF9">
        <w:rPr>
          <w:rFonts w:ascii="Times New Roman" w:hAnsi="Times New Roman" w:cs="Times New Roman"/>
          <w:sz w:val="24"/>
          <w:szCs w:val="24"/>
        </w:rPr>
        <w:t xml:space="preserve">The </w:t>
      </w:r>
      <w:r w:rsidR="007A7C63" w:rsidRPr="004E1DF9">
        <w:rPr>
          <w:rFonts w:ascii="Times New Roman" w:hAnsi="Times New Roman" w:cs="Times New Roman"/>
          <w:sz w:val="24"/>
          <w:szCs w:val="24"/>
        </w:rPr>
        <w:t xml:space="preserve">two important </w:t>
      </w:r>
      <w:r w:rsidRPr="004E1DF9">
        <w:rPr>
          <w:rFonts w:ascii="Times New Roman" w:hAnsi="Times New Roman" w:cs="Times New Roman"/>
          <w:sz w:val="24"/>
          <w:szCs w:val="24"/>
        </w:rPr>
        <w:t>optical dielectric constants</w:t>
      </w:r>
      <w:r w:rsidR="007A7C63" w:rsidRPr="004E1DF9">
        <w:rPr>
          <w:rFonts w:ascii="Times New Roman" w:hAnsi="Times New Roman" w:cs="Times New Roman"/>
          <w:sz w:val="24"/>
          <w:szCs w:val="24"/>
        </w:rPr>
        <w:t xml:space="preserve"> are (</w:t>
      </w:r>
      <w:proofErr w:type="spellStart"/>
      <w:r w:rsidR="007A7C63" w:rsidRPr="004E1DF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E1DF9">
        <w:rPr>
          <w:rFonts w:ascii="Times New Roman" w:hAnsi="Times New Roman" w:cs="Times New Roman"/>
          <w:sz w:val="24"/>
          <w:szCs w:val="24"/>
        </w:rPr>
        <w:t>) real optical dielectric constant (</w:t>
      </w:r>
      <w:r w:rsidR="007A7C63" w:rsidRPr="004E1DF9">
        <w:rPr>
          <w:rFonts w:ascii="Times New Roman" w:hAnsi="Times New Roman" w:cs="Times New Roman"/>
          <w:sz w:val="24"/>
          <w:szCs w:val="24"/>
        </w:rPr>
        <w:t>e</w:t>
      </w:r>
      <w:r w:rsidR="007A7C63" w:rsidRPr="004E1DF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4E1DF9">
        <w:rPr>
          <w:rFonts w:ascii="Times New Roman" w:hAnsi="Times New Roman" w:cs="Times New Roman"/>
          <w:sz w:val="24"/>
          <w:szCs w:val="24"/>
        </w:rPr>
        <w:t>), (ii) imaginary optical dielectric constant (</w:t>
      </w:r>
      <w:r w:rsidR="007A7C63" w:rsidRPr="004E1DF9">
        <w:rPr>
          <w:rFonts w:ascii="Times New Roman" w:hAnsi="Times New Roman" w:cs="Times New Roman"/>
          <w:sz w:val="24"/>
          <w:szCs w:val="24"/>
        </w:rPr>
        <w:t>e</w:t>
      </w:r>
      <w:r w:rsidR="007A7C63" w:rsidRPr="004E1DF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E1DF9">
        <w:rPr>
          <w:rFonts w:ascii="Times New Roman" w:hAnsi="Times New Roman" w:cs="Times New Roman"/>
          <w:sz w:val="24"/>
          <w:szCs w:val="24"/>
        </w:rPr>
        <w:t>)</w:t>
      </w:r>
      <w:r w:rsidR="007A7C63" w:rsidRPr="004E1DF9">
        <w:rPr>
          <w:rFonts w:ascii="Times New Roman" w:hAnsi="Times New Roman" w:cs="Times New Roman"/>
          <w:sz w:val="24"/>
          <w:szCs w:val="24"/>
        </w:rPr>
        <w:t>. The value of e</w:t>
      </w:r>
      <w:r w:rsidR="007A7C63" w:rsidRPr="00B332E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A7C63" w:rsidRPr="004E1DF9">
        <w:rPr>
          <w:rFonts w:ascii="Times New Roman" w:hAnsi="Times New Roman" w:cs="Times New Roman"/>
          <w:sz w:val="24"/>
          <w:szCs w:val="24"/>
        </w:rPr>
        <w:t xml:space="preserve"> and e</w:t>
      </w:r>
      <w:r w:rsidR="007A7C63" w:rsidRPr="00B332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A7C63" w:rsidRPr="004E1DF9">
        <w:rPr>
          <w:rFonts w:ascii="Times New Roman" w:hAnsi="Times New Roman" w:cs="Times New Roman"/>
          <w:sz w:val="24"/>
          <w:szCs w:val="24"/>
        </w:rPr>
        <w:t xml:space="preserve"> computed from the below relations [</w:t>
      </w:r>
      <w:r w:rsidR="0034455A">
        <w:rPr>
          <w:rFonts w:ascii="Times New Roman" w:hAnsi="Times New Roman" w:cs="Times New Roman"/>
          <w:sz w:val="24"/>
          <w:szCs w:val="24"/>
        </w:rPr>
        <w:t>3</w:t>
      </w:r>
      <w:r w:rsidRPr="004E1DF9">
        <w:rPr>
          <w:rFonts w:ascii="Times New Roman" w:hAnsi="Times New Roman" w:cs="Times New Roman"/>
          <w:sz w:val="24"/>
          <w:szCs w:val="24"/>
        </w:rPr>
        <w:t>]:</w:t>
      </w:r>
    </w:p>
    <w:p w14:paraId="16ECBCAD" w14:textId="77777777" w:rsidR="00202BF3" w:rsidRDefault="00C7636D" w:rsidP="00C763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1DF9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</m:oMath>
      <w:r w:rsidR="00202BF3">
        <w:rPr>
          <w:rFonts w:ascii="Times New Roman" w:hAnsi="Times New Roman" w:cs="Times New Roman"/>
          <w:sz w:val="24"/>
          <w:szCs w:val="24"/>
        </w:rPr>
        <w:t xml:space="preserve"> </w:t>
      </w:r>
      <w:r w:rsidR="00200C67">
        <w:rPr>
          <w:rFonts w:ascii="Times New Roman" w:hAnsi="Times New Roman" w:cs="Times New Roman"/>
          <w:sz w:val="24"/>
          <w:szCs w:val="24"/>
        </w:rPr>
        <w:t>……………………….…………………………………………………</w:t>
      </w:r>
      <w:proofErr w:type="gramStart"/>
      <w:r w:rsidR="00200C67">
        <w:rPr>
          <w:rFonts w:ascii="Times New Roman" w:hAnsi="Times New Roman" w:cs="Times New Roman"/>
          <w:sz w:val="24"/>
          <w:szCs w:val="24"/>
        </w:rPr>
        <w:t>…(</w:t>
      </w:r>
      <w:proofErr w:type="gramEnd"/>
      <w:r w:rsidR="00200C67">
        <w:rPr>
          <w:rFonts w:ascii="Times New Roman" w:hAnsi="Times New Roman" w:cs="Times New Roman"/>
          <w:sz w:val="24"/>
          <w:szCs w:val="24"/>
        </w:rPr>
        <w:t>3</w:t>
      </w:r>
      <w:r w:rsidRPr="004E1DF9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2B6F8454" w14:textId="21F69E27" w:rsidR="00C7636D" w:rsidRPr="004E1DF9" w:rsidRDefault="00202BF3" w:rsidP="00202B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nK</m:t>
        </m:r>
      </m:oMath>
      <w:r w:rsidR="00C7636D" w:rsidRPr="004E1DF9">
        <w:rPr>
          <w:rFonts w:ascii="Times New Roman" w:hAnsi="Times New Roman" w:cs="Times New Roman"/>
          <w:sz w:val="24"/>
          <w:szCs w:val="24"/>
        </w:rPr>
        <w:t xml:space="preserve">  ……………………………………………………………………………</w:t>
      </w:r>
      <w:proofErr w:type="gramStart"/>
      <w:r w:rsidR="00C7636D" w:rsidRPr="004E1DF9">
        <w:rPr>
          <w:rFonts w:ascii="Times New Roman" w:hAnsi="Times New Roman" w:cs="Times New Roman"/>
          <w:sz w:val="24"/>
          <w:szCs w:val="24"/>
        </w:rPr>
        <w:t>...</w:t>
      </w:r>
      <w:r w:rsidR="00E96C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...</w:t>
      </w:r>
      <w:r w:rsidR="00E96C17">
        <w:rPr>
          <w:rFonts w:ascii="Times New Roman" w:hAnsi="Times New Roman" w:cs="Times New Roman"/>
          <w:sz w:val="24"/>
          <w:szCs w:val="24"/>
        </w:rPr>
        <w:t>.</w:t>
      </w:r>
      <w:r w:rsidR="00F71823">
        <w:rPr>
          <w:rFonts w:ascii="Times New Roman" w:hAnsi="Times New Roman" w:cs="Times New Roman"/>
          <w:sz w:val="24"/>
          <w:szCs w:val="24"/>
        </w:rPr>
        <w:t>.</w:t>
      </w:r>
      <w:r w:rsidR="00E96C17">
        <w:rPr>
          <w:rFonts w:ascii="Times New Roman" w:hAnsi="Times New Roman" w:cs="Times New Roman"/>
          <w:sz w:val="24"/>
          <w:szCs w:val="24"/>
        </w:rPr>
        <w:t>.</w:t>
      </w:r>
      <w:r w:rsidR="00200C6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00C67">
        <w:rPr>
          <w:rFonts w:ascii="Times New Roman" w:hAnsi="Times New Roman" w:cs="Times New Roman"/>
          <w:sz w:val="24"/>
          <w:szCs w:val="24"/>
        </w:rPr>
        <w:t>4</w:t>
      </w:r>
      <w:r w:rsidR="00C7636D" w:rsidRPr="004E1DF9">
        <w:rPr>
          <w:rFonts w:ascii="Times New Roman" w:hAnsi="Times New Roman" w:cs="Times New Roman"/>
          <w:sz w:val="24"/>
          <w:szCs w:val="24"/>
        </w:rPr>
        <w:t>)</w:t>
      </w:r>
    </w:p>
    <w:p w14:paraId="20EABA15" w14:textId="77777777" w:rsidR="00C7636D" w:rsidRPr="004E1DF9" w:rsidRDefault="00C7636D" w:rsidP="00386293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DAA6A6A" w14:textId="04C87310" w:rsidR="00386293" w:rsidRPr="004E1DF9" w:rsidRDefault="007A7C63" w:rsidP="00386293">
      <w:pPr>
        <w:spacing w:line="360" w:lineRule="auto"/>
        <w:jc w:val="both"/>
        <w:rPr>
          <w:rFonts w:ascii="Times New Roman" w:eastAsia="Times New Roman" w:hAnsi="Times New Roman" w:cs="Times New Roman"/>
          <w:lang w:eastAsia="en-IN"/>
        </w:rPr>
      </w:pPr>
      <w:r w:rsidRPr="004E1DF9">
        <w:rPr>
          <w:rFonts w:ascii="Times New Roman" w:hAnsi="Times New Roman" w:cs="Times New Roman"/>
          <w:bCs/>
          <w:sz w:val="24"/>
          <w:szCs w:val="24"/>
        </w:rPr>
        <w:lastRenderedPageBreak/>
        <w:t>Where n</w:t>
      </w:r>
      <w:r w:rsidR="00EA6EC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E1DF9">
        <w:rPr>
          <w:rFonts w:ascii="Times New Roman" w:hAnsi="Times New Roman" w:cs="Times New Roman"/>
          <w:bCs/>
          <w:sz w:val="24"/>
          <w:szCs w:val="24"/>
        </w:rPr>
        <w:t xml:space="preserve">= refractive index. </w:t>
      </w:r>
      <w:r w:rsidR="00386293" w:rsidRPr="004E1DF9">
        <w:rPr>
          <w:rFonts w:ascii="Times New Roman" w:hAnsi="Times New Roman" w:cs="Times New Roman"/>
          <w:bCs/>
          <w:sz w:val="24"/>
          <w:szCs w:val="24"/>
        </w:rPr>
        <w:t>The</w:t>
      </w:r>
      <w:r w:rsidR="003117B9" w:rsidRPr="004E1DF9">
        <w:rPr>
          <w:rFonts w:ascii="Times New Roman" w:hAnsi="Times New Roman" w:cs="Times New Roman"/>
          <w:bCs/>
          <w:sz w:val="24"/>
          <w:szCs w:val="24"/>
        </w:rPr>
        <w:t xml:space="preserve"> value of n is related with </w:t>
      </w:r>
      <w:r w:rsidR="003117B9" w:rsidRPr="004E1DF9">
        <w:rPr>
          <w:rFonts w:ascii="Times New Roman" w:hAnsi="Times New Roman" w:cs="Times New Roman"/>
          <w:sz w:val="24"/>
          <w:szCs w:val="24"/>
        </w:rPr>
        <w:t>the extinction coefficient (K), reflectance (R)</w:t>
      </w:r>
      <w:r w:rsidR="0034455A">
        <w:rPr>
          <w:rFonts w:ascii="Times New Roman" w:hAnsi="Times New Roman" w:cs="Times New Roman"/>
          <w:sz w:val="24"/>
          <w:szCs w:val="24"/>
        </w:rPr>
        <w:t xml:space="preserve"> by the below </w:t>
      </w:r>
      <w:r w:rsidR="00165F1A">
        <w:rPr>
          <w:rFonts w:ascii="Times New Roman" w:hAnsi="Times New Roman" w:cs="Times New Roman"/>
          <w:sz w:val="24"/>
          <w:szCs w:val="24"/>
        </w:rPr>
        <w:t xml:space="preserve">relation </w:t>
      </w:r>
      <w:r w:rsidR="00165F1A" w:rsidRPr="004E1DF9">
        <w:rPr>
          <w:rFonts w:ascii="Times New Roman" w:hAnsi="Times New Roman" w:cs="Times New Roman"/>
          <w:bCs/>
          <w:sz w:val="24"/>
          <w:szCs w:val="24"/>
        </w:rPr>
        <w:t>[</w:t>
      </w:r>
      <w:r w:rsidR="0034455A">
        <w:rPr>
          <w:rFonts w:ascii="Times New Roman" w:hAnsi="Times New Roman" w:cs="Times New Roman"/>
          <w:sz w:val="24"/>
          <w:szCs w:val="24"/>
        </w:rPr>
        <w:t>3</w:t>
      </w:r>
      <w:r w:rsidR="00386293" w:rsidRPr="004E1DF9">
        <w:rPr>
          <w:rFonts w:ascii="Times New Roman" w:hAnsi="Times New Roman" w:cs="Times New Roman"/>
          <w:sz w:val="24"/>
          <w:szCs w:val="24"/>
        </w:rPr>
        <w:t xml:space="preserve">]:   </w:t>
      </w:r>
      <w:r w:rsidR="00386293" w:rsidRPr="004E1DF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DC13C78" w14:textId="3A7CFECF" w:rsidR="00386293" w:rsidRPr="00202BF3" w:rsidRDefault="00202BF3" w:rsidP="0038629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n=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+R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R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rad>
          <m:radPr>
            <m:degHide m:val="1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[  </m:t>
            </m:r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R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-R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 xml:space="preserve"> -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]</m:t>
            </m:r>
          </m:e>
        </m:rad>
      </m:oMath>
      <w:r w:rsidR="00200C67">
        <w:rPr>
          <w:rFonts w:ascii="Times New Roman" w:hAnsi="Times New Roman" w:cs="Times New Roman"/>
          <w:sz w:val="24"/>
          <w:szCs w:val="24"/>
        </w:rPr>
        <w:t>………</w:t>
      </w:r>
      <w:r w:rsidR="00770EC7">
        <w:rPr>
          <w:rFonts w:ascii="Times New Roman" w:hAnsi="Times New Roman" w:cs="Times New Roman"/>
          <w:sz w:val="24"/>
          <w:szCs w:val="24"/>
        </w:rPr>
        <w:t>…..</w:t>
      </w:r>
      <w:r w:rsidR="00200C67">
        <w:rPr>
          <w:rFonts w:ascii="Times New Roman" w:hAnsi="Times New Roman" w:cs="Times New Roman"/>
          <w:sz w:val="24"/>
          <w:szCs w:val="24"/>
        </w:rPr>
        <w:t>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r w:rsidR="00200C6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00C67">
        <w:rPr>
          <w:rFonts w:ascii="Times New Roman" w:hAnsi="Times New Roman" w:cs="Times New Roman"/>
          <w:sz w:val="24"/>
          <w:szCs w:val="24"/>
        </w:rPr>
        <w:t>5</w:t>
      </w:r>
      <w:r w:rsidR="00386293" w:rsidRPr="004E1DF9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450E27D" w14:textId="50D79818" w:rsidR="004E1DF9" w:rsidRDefault="00386293" w:rsidP="0038629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1DF9">
        <w:rPr>
          <w:rFonts w:ascii="Times New Roman" w:hAnsi="Times New Roman" w:cs="Times New Roman"/>
          <w:sz w:val="24"/>
          <w:szCs w:val="24"/>
        </w:rPr>
        <w:t xml:space="preserve"> </w:t>
      </w:r>
      <w:r w:rsidR="004E1DF9" w:rsidRPr="004E1DF9">
        <w:rPr>
          <w:rFonts w:ascii="Times New Roman" w:hAnsi="Times New Roman" w:cs="Times New Roman"/>
          <w:sz w:val="24"/>
          <w:szCs w:val="24"/>
        </w:rPr>
        <w:t>Another important parameter is the conductivity (</w:t>
      </w:r>
      <w:proofErr w:type="spellStart"/>
      <w:r w:rsidR="004E1DF9" w:rsidRPr="004E1DF9">
        <w:rPr>
          <w:rFonts w:ascii="Times New Roman" w:hAnsi="Times New Roman" w:cs="Times New Roman"/>
          <w:sz w:val="24"/>
          <w:szCs w:val="24"/>
        </w:rPr>
        <w:t>σ</w:t>
      </w:r>
      <w:r w:rsidR="004E1DF9" w:rsidRPr="00C50A12">
        <w:rPr>
          <w:rFonts w:ascii="Times New Roman" w:hAnsi="Times New Roman" w:cs="Times New Roman"/>
          <w:sz w:val="24"/>
          <w:szCs w:val="24"/>
          <w:vertAlign w:val="subscript"/>
        </w:rPr>
        <w:t>Opt</w:t>
      </w:r>
      <w:proofErr w:type="spellEnd"/>
      <w:r w:rsidR="004E1DF9" w:rsidRPr="004E1DF9">
        <w:rPr>
          <w:rFonts w:ascii="Times New Roman" w:hAnsi="Times New Roman" w:cs="Times New Roman"/>
          <w:sz w:val="24"/>
          <w:szCs w:val="24"/>
        </w:rPr>
        <w:t>) of the semiconductor with thickness (t</w:t>
      </w:r>
      <w:r w:rsidR="00F71823">
        <w:rPr>
          <w:rFonts w:ascii="Times New Roman" w:hAnsi="Times New Roman" w:cs="Times New Roman"/>
          <w:sz w:val="24"/>
          <w:szCs w:val="24"/>
        </w:rPr>
        <w:t xml:space="preserve"> </w:t>
      </w:r>
      <w:r w:rsidR="004E1DF9" w:rsidRPr="004E1DF9">
        <w:rPr>
          <w:rFonts w:ascii="Times New Roman" w:hAnsi="Times New Roman" w:cs="Times New Roman"/>
          <w:sz w:val="24"/>
          <w:szCs w:val="24"/>
        </w:rPr>
        <w:t>=</w:t>
      </w:r>
      <w:r w:rsidR="00F71823">
        <w:rPr>
          <w:rFonts w:ascii="Times New Roman" w:hAnsi="Times New Roman" w:cs="Times New Roman"/>
          <w:sz w:val="24"/>
          <w:szCs w:val="24"/>
        </w:rPr>
        <w:t xml:space="preserve"> </w:t>
      </w:r>
      <w:r w:rsidR="004E1DF9" w:rsidRPr="004E1DF9">
        <w:rPr>
          <w:rFonts w:ascii="Times New Roman" w:hAnsi="Times New Roman" w:cs="Times New Roman"/>
          <w:sz w:val="24"/>
          <w:szCs w:val="24"/>
        </w:rPr>
        <w:t xml:space="preserve">unit) </w:t>
      </w:r>
      <w:r w:rsidR="004E1DF9" w:rsidRPr="004E1DF9">
        <w:rPr>
          <w:rFonts w:ascii="Times New Roman" w:eastAsia="Calibri" w:hAnsi="Times New Roman" w:cs="Times New Roman"/>
          <w:sz w:val="24"/>
          <w:szCs w:val="24"/>
        </w:rPr>
        <w:t xml:space="preserve">is </w:t>
      </w:r>
      <w:r w:rsidR="00165F1A" w:rsidRPr="004E1DF9">
        <w:rPr>
          <w:rFonts w:ascii="Times New Roman" w:eastAsia="Calibri" w:hAnsi="Times New Roman" w:cs="Times New Roman"/>
          <w:sz w:val="24"/>
          <w:szCs w:val="24"/>
        </w:rPr>
        <w:t xml:space="preserve">defined </w:t>
      </w:r>
      <w:r w:rsidR="00165F1A" w:rsidRPr="004E1DF9">
        <w:rPr>
          <w:rFonts w:ascii="Times New Roman" w:hAnsi="Times New Roman" w:cs="Times New Roman"/>
          <w:sz w:val="24"/>
          <w:szCs w:val="24"/>
        </w:rPr>
        <w:t>by</w:t>
      </w:r>
      <w:r w:rsidR="004E1DF9" w:rsidRPr="004E1DF9">
        <w:rPr>
          <w:rFonts w:ascii="Times New Roman" w:hAnsi="Times New Roman" w:cs="Times New Roman"/>
          <w:sz w:val="24"/>
          <w:szCs w:val="24"/>
        </w:rPr>
        <w:t xml:space="preserve"> the below relations</w:t>
      </w:r>
    </w:p>
    <w:p w14:paraId="7939D13C" w14:textId="1BE1D978" w:rsidR="00386293" w:rsidRPr="004E1DF9" w:rsidRDefault="00202BF3" w:rsidP="0038629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p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αc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π</m:t>
            </m:r>
          </m:den>
        </m:f>
      </m:oMath>
      <w:r w:rsidR="00770EC7">
        <w:rPr>
          <w:rFonts w:ascii="Times New Roman" w:hAnsi="Times New Roman" w:cs="Times New Roman"/>
          <w:sz w:val="24"/>
          <w:szCs w:val="24"/>
        </w:rPr>
        <w:t xml:space="preserve">   ………..</w:t>
      </w:r>
      <w:r w:rsidR="00200C67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</w:t>
      </w:r>
      <w:proofErr w:type="gramStart"/>
      <w:r w:rsidR="00200C67">
        <w:rPr>
          <w:rFonts w:ascii="Times New Roman" w:hAnsi="Times New Roman" w:cs="Times New Roman"/>
          <w:sz w:val="24"/>
          <w:szCs w:val="24"/>
        </w:rPr>
        <w:t>....(</w:t>
      </w:r>
      <w:proofErr w:type="gramEnd"/>
      <w:r w:rsidR="00200C67">
        <w:rPr>
          <w:rFonts w:ascii="Times New Roman" w:hAnsi="Times New Roman" w:cs="Times New Roman"/>
          <w:sz w:val="24"/>
          <w:szCs w:val="24"/>
        </w:rPr>
        <w:t>6</w:t>
      </w:r>
      <w:r w:rsidR="00386293" w:rsidRPr="004E1DF9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A1CDE90" w14:textId="36EF4A88" w:rsidR="00386293" w:rsidRDefault="00386293" w:rsidP="003862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2501E999" w14:textId="261DFB41" w:rsidR="0027765D" w:rsidRPr="00FF4728" w:rsidRDefault="00220EC8" w:rsidP="0038629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F4728">
        <w:rPr>
          <w:rFonts w:ascii="Times New Roman" w:hAnsi="Times New Roman" w:cs="Times New Roman"/>
          <w:b/>
          <w:sz w:val="24"/>
          <w:szCs w:val="24"/>
        </w:rPr>
        <w:t>S4:</w:t>
      </w:r>
      <w:r w:rsidR="0027765D" w:rsidRPr="00FF4728">
        <w:rPr>
          <w:rFonts w:ascii="Times New Roman" w:hAnsi="Times New Roman" w:cs="Times New Roman"/>
          <w:b/>
          <w:sz w:val="24"/>
          <w:szCs w:val="24"/>
        </w:rPr>
        <w:t xml:space="preserve"> Energy loss functions</w:t>
      </w:r>
      <w:r w:rsidR="00B367FA">
        <w:rPr>
          <w:rFonts w:ascii="Times New Roman" w:hAnsi="Times New Roman" w:cs="Times New Roman"/>
          <w:b/>
          <w:sz w:val="24"/>
          <w:szCs w:val="24"/>
        </w:rPr>
        <w:t>:</w:t>
      </w:r>
    </w:p>
    <w:p w14:paraId="42E991FF" w14:textId="7C2195F6" w:rsidR="00386293" w:rsidRDefault="00386293" w:rsidP="003862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455A">
        <w:rPr>
          <w:rFonts w:ascii="Times New Roman" w:hAnsi="Times New Roman" w:cs="Times New Roman"/>
          <w:sz w:val="24"/>
          <w:szCs w:val="24"/>
        </w:rPr>
        <w:t>Two important energy loss functions</w:t>
      </w:r>
      <w:r w:rsidR="0027765D" w:rsidRPr="0034455A">
        <w:rPr>
          <w:rFonts w:ascii="Times New Roman" w:hAnsi="Times New Roman" w:cs="Times New Roman"/>
          <w:sz w:val="24"/>
          <w:szCs w:val="24"/>
        </w:rPr>
        <w:t xml:space="preserve"> of the semiconductor </w:t>
      </w:r>
      <w:proofErr w:type="spellStart"/>
      <w:r w:rsidR="0099361D" w:rsidRPr="0034455A">
        <w:rPr>
          <w:rFonts w:ascii="Times New Roman" w:hAnsi="Times New Roman" w:cs="Times New Roman"/>
          <w:sz w:val="24"/>
          <w:szCs w:val="24"/>
        </w:rPr>
        <w:t>nanomaterials</w:t>
      </w:r>
      <w:proofErr w:type="spellEnd"/>
      <w:r w:rsidR="0027765D" w:rsidRPr="0034455A">
        <w:rPr>
          <w:rFonts w:ascii="Times New Roman" w:hAnsi="Times New Roman" w:cs="Times New Roman"/>
          <w:sz w:val="24"/>
          <w:szCs w:val="24"/>
        </w:rPr>
        <w:t xml:space="preserve"> </w:t>
      </w:r>
      <w:r w:rsidR="0099361D" w:rsidRPr="0034455A">
        <w:rPr>
          <w:rFonts w:ascii="Times New Roman" w:hAnsi="Times New Roman" w:cs="Times New Roman"/>
          <w:sz w:val="24"/>
          <w:szCs w:val="24"/>
        </w:rPr>
        <w:t>are (</w:t>
      </w:r>
      <w:proofErr w:type="spellStart"/>
      <w:r w:rsidRPr="003445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4455A">
        <w:rPr>
          <w:rFonts w:ascii="Times New Roman" w:hAnsi="Times New Roman" w:cs="Times New Roman"/>
          <w:sz w:val="24"/>
          <w:szCs w:val="24"/>
        </w:rPr>
        <w:t>) s</w:t>
      </w:r>
      <w:r w:rsidRPr="0034455A">
        <w:rPr>
          <w:rFonts w:ascii="Times New Roman" w:hAnsi="Times New Roman" w:cs="Times New Roman"/>
          <w:bCs/>
          <w:sz w:val="24"/>
          <w:szCs w:val="24"/>
        </w:rPr>
        <w:t>urface energy loss function (</w:t>
      </w:r>
      <w:r w:rsidRPr="0034455A">
        <w:rPr>
          <w:rFonts w:ascii="Times New Roman" w:hAnsi="Times New Roman" w:cs="Times New Roman"/>
          <w:sz w:val="24"/>
          <w:szCs w:val="24"/>
        </w:rPr>
        <w:t>SELF) and (ii)</w:t>
      </w:r>
      <w:r w:rsidRPr="0034455A">
        <w:rPr>
          <w:rFonts w:ascii="Times New Roman" w:hAnsi="Times New Roman" w:cs="Times New Roman"/>
          <w:bCs/>
          <w:sz w:val="24"/>
          <w:szCs w:val="24"/>
        </w:rPr>
        <w:t xml:space="preserve"> volume energy loss function (VELF</w:t>
      </w:r>
      <w:r w:rsidR="0099361D" w:rsidRPr="0034455A"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="0027765D" w:rsidRPr="0034455A">
        <w:rPr>
          <w:rFonts w:ascii="Times New Roman" w:hAnsi="Times New Roman" w:cs="Times New Roman"/>
          <w:bCs/>
          <w:sz w:val="24"/>
          <w:szCs w:val="24"/>
        </w:rPr>
        <w:t xml:space="preserve">The SELF and VELF are computed with the help of </w:t>
      </w:r>
      <w:r w:rsidRPr="0034455A">
        <w:rPr>
          <w:rFonts w:ascii="Times New Roman" w:hAnsi="Times New Roman" w:cs="Times New Roman"/>
          <w:bCs/>
          <w:sz w:val="24"/>
          <w:szCs w:val="24"/>
        </w:rPr>
        <w:t>below relations</w:t>
      </w:r>
      <w:r w:rsidRPr="0034455A">
        <w:rPr>
          <w:rFonts w:ascii="Times New Roman" w:hAnsi="Times New Roman" w:cs="Times New Roman"/>
          <w:sz w:val="24"/>
          <w:szCs w:val="24"/>
        </w:rPr>
        <w:t xml:space="preserve"> [</w:t>
      </w:r>
      <w:r w:rsidR="00426BD2">
        <w:rPr>
          <w:rFonts w:ascii="Times New Roman" w:hAnsi="Times New Roman" w:cs="Times New Roman"/>
          <w:sz w:val="24"/>
          <w:szCs w:val="24"/>
        </w:rPr>
        <w:t>1</w:t>
      </w:r>
      <w:r w:rsidR="0099361D" w:rsidRPr="0034455A">
        <w:rPr>
          <w:rFonts w:ascii="Times New Roman" w:hAnsi="Times New Roman" w:cs="Times New Roman"/>
          <w:sz w:val="24"/>
          <w:szCs w:val="24"/>
        </w:rPr>
        <w:t>]:</w:t>
      </w:r>
    </w:p>
    <w:p w14:paraId="1592A8CC" w14:textId="0ECB76F7" w:rsidR="00386293" w:rsidRPr="0034455A" w:rsidRDefault="00752F03" w:rsidP="003862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SELF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{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}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………………</w:t>
      </w:r>
      <w:r w:rsidR="00386293" w:rsidRPr="0034455A">
        <w:rPr>
          <w:rFonts w:ascii="Times New Roman" w:hAnsi="Times New Roman" w:cs="Times New Roman"/>
          <w:bCs/>
          <w:sz w:val="24"/>
          <w:szCs w:val="24"/>
        </w:rPr>
        <w:t>……………………………………………</w:t>
      </w:r>
      <w:r>
        <w:rPr>
          <w:rFonts w:ascii="Times New Roman" w:hAnsi="Times New Roman" w:cs="Times New Roman"/>
          <w:bCs/>
          <w:sz w:val="24"/>
          <w:szCs w:val="24"/>
        </w:rPr>
        <w:t>..</w:t>
      </w:r>
      <w:r w:rsidR="00386293" w:rsidRPr="0034455A">
        <w:rPr>
          <w:rFonts w:ascii="Times New Roman" w:hAnsi="Times New Roman" w:cs="Times New Roman"/>
          <w:bCs/>
          <w:sz w:val="24"/>
          <w:szCs w:val="24"/>
        </w:rPr>
        <w:t>………</w:t>
      </w:r>
      <w:proofErr w:type="gramStart"/>
      <w:r w:rsidR="00386293" w:rsidRPr="0034455A">
        <w:rPr>
          <w:rFonts w:ascii="Times New Roman" w:hAnsi="Times New Roman" w:cs="Times New Roman"/>
          <w:bCs/>
          <w:sz w:val="24"/>
          <w:szCs w:val="24"/>
        </w:rPr>
        <w:t>…(</w:t>
      </w:r>
      <w:proofErr w:type="gramEnd"/>
      <w:r w:rsidR="00386293" w:rsidRPr="0034455A">
        <w:rPr>
          <w:rFonts w:ascii="Times New Roman" w:hAnsi="Times New Roman" w:cs="Times New Roman"/>
          <w:bCs/>
          <w:sz w:val="24"/>
          <w:szCs w:val="24"/>
        </w:rPr>
        <w:t xml:space="preserve">7)  </w:t>
      </w:r>
    </w:p>
    <w:p w14:paraId="366266B0" w14:textId="5AF70E97" w:rsidR="00386293" w:rsidRPr="00752F03" w:rsidRDefault="00752F03" w:rsidP="003862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VELF</m:t>
        </m:r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{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}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…………</w:t>
      </w:r>
      <w:r>
        <w:rPr>
          <w:rFonts w:ascii="Times New Roman" w:hAnsi="Times New Roman" w:cs="Times New Roman"/>
          <w:sz w:val="24"/>
          <w:szCs w:val="24"/>
        </w:rPr>
        <w:t>…</w:t>
      </w:r>
      <w:r w:rsidR="00386293" w:rsidRPr="0034455A">
        <w:rPr>
          <w:rFonts w:ascii="Times New Roman" w:hAnsi="Times New Roman" w:cs="Times New Roman"/>
          <w:bCs/>
          <w:sz w:val="24"/>
          <w:szCs w:val="24"/>
        </w:rPr>
        <w:t>……………………………………………………</w:t>
      </w:r>
      <w:r w:rsidR="0006176D">
        <w:rPr>
          <w:rFonts w:ascii="Times New Roman" w:hAnsi="Times New Roman" w:cs="Times New Roman"/>
          <w:bCs/>
          <w:sz w:val="24"/>
          <w:szCs w:val="24"/>
        </w:rPr>
        <w:t>.</w:t>
      </w:r>
      <w:r w:rsidR="00386293" w:rsidRPr="0034455A">
        <w:rPr>
          <w:rFonts w:ascii="Times New Roman" w:hAnsi="Times New Roman" w:cs="Times New Roman"/>
          <w:bCs/>
          <w:sz w:val="24"/>
          <w:szCs w:val="24"/>
        </w:rPr>
        <w:t>………</w:t>
      </w:r>
      <w:proofErr w:type="gramStart"/>
      <w:r w:rsidR="00386293" w:rsidRPr="0034455A">
        <w:rPr>
          <w:rFonts w:ascii="Times New Roman" w:hAnsi="Times New Roman" w:cs="Times New Roman"/>
          <w:bCs/>
          <w:sz w:val="24"/>
          <w:szCs w:val="24"/>
        </w:rPr>
        <w:t>..(</w:t>
      </w:r>
      <w:proofErr w:type="gramEnd"/>
      <w:r w:rsidR="00386293" w:rsidRPr="0034455A">
        <w:rPr>
          <w:rFonts w:ascii="Times New Roman" w:hAnsi="Times New Roman" w:cs="Times New Roman"/>
          <w:bCs/>
          <w:sz w:val="24"/>
          <w:szCs w:val="24"/>
        </w:rPr>
        <w:t xml:space="preserve">8)                                                                     </w:t>
      </w:r>
    </w:p>
    <w:p w14:paraId="780A39D6" w14:textId="77777777" w:rsidR="00386293" w:rsidRPr="0034455A" w:rsidRDefault="00386293" w:rsidP="003862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06D4C6" w14:textId="77777777" w:rsidR="00386293" w:rsidRPr="0034455A" w:rsidRDefault="00386293" w:rsidP="00386293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771D7E87" w14:textId="77777777" w:rsidR="00386293" w:rsidRPr="0034455A" w:rsidRDefault="00386293" w:rsidP="00386293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418BEFA3" w14:textId="260A105B" w:rsidR="00386293" w:rsidRDefault="0034455A" w:rsidP="0038629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FF472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eferences</w:t>
      </w:r>
    </w:p>
    <w:p w14:paraId="12F81A5C" w14:textId="673CBC43" w:rsidR="00426BD2" w:rsidRPr="004F2D87" w:rsidRDefault="00B367FA" w:rsidP="00426BD2">
      <w:pPr>
        <w:spacing w:after="0" w:line="480" w:lineRule="auto"/>
        <w:ind w:hanging="720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      </w:t>
      </w:r>
      <w:r w:rsidR="00426BD2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[</w:t>
      </w:r>
      <w:r w:rsidR="00426BD2" w:rsidRPr="005B36B2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1]</w:t>
      </w:r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 A.K. </w:t>
      </w:r>
      <w:proofErr w:type="spellStart"/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Bhunia</w:t>
      </w:r>
      <w:proofErr w:type="spellEnd"/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S. </w:t>
      </w:r>
      <w:proofErr w:type="spellStart"/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Sen</w:t>
      </w:r>
      <w:proofErr w:type="spellEnd"/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P.K. </w:t>
      </w:r>
      <w:proofErr w:type="spellStart"/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Guha</w:t>
      </w:r>
      <w:proofErr w:type="spellEnd"/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gramStart"/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S</w:t>
      </w:r>
      <w:proofErr w:type="gramEnd"/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. </w:t>
      </w:r>
      <w:proofErr w:type="spellStart"/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Saha</w:t>
      </w:r>
      <w:proofErr w:type="spellEnd"/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Negative photoconductivity: optical and structural characterization of PVP encapsulated </w:t>
      </w:r>
      <w:proofErr w:type="spellStart"/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CuO</w:t>
      </w:r>
      <w:proofErr w:type="spellEnd"/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nanorods</w:t>
      </w:r>
      <w:proofErr w:type="spellEnd"/>
      <w:r w:rsidR="00426BD2"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for the study of negative photoconductivity effect, The European Physical Journal Plus 138 (2023). https://doi.org/10.1140/epjp/s13360-023-04244-2.</w:t>
      </w:r>
    </w:p>
    <w:p w14:paraId="5317F557" w14:textId="200F3367" w:rsidR="00426BD2" w:rsidRPr="004F2D87" w:rsidRDefault="00426BD2" w:rsidP="00426BD2">
      <w:pPr>
        <w:spacing w:after="0" w:line="480" w:lineRule="auto"/>
        <w:ind w:hanging="720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="00B367FA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</w:t>
      </w:r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</w:t>
      </w:r>
      <w:r w:rsidRPr="005B36B2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[2</w:t>
      </w:r>
      <w:proofErr w:type="gramStart"/>
      <w:r w:rsidRPr="005B36B2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]</w:t>
      </w:r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A.K</w:t>
      </w:r>
      <w:proofErr w:type="gramEnd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. </w:t>
      </w:r>
      <w:proofErr w:type="spellStart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Bhunia</w:t>
      </w:r>
      <w:proofErr w:type="spellEnd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P.K. </w:t>
      </w:r>
      <w:proofErr w:type="spellStart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Jha</w:t>
      </w:r>
      <w:proofErr w:type="spellEnd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S. </w:t>
      </w:r>
      <w:proofErr w:type="spellStart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Saha</w:t>
      </w:r>
      <w:proofErr w:type="spellEnd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Exciton</w:t>
      </w:r>
      <w:proofErr w:type="spellEnd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–tryptophan coupling pulse behaviour along with corona formation, binding analysis, and interaction study of </w:t>
      </w:r>
      <w:proofErr w:type="spellStart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ZnO</w:t>
      </w:r>
      <w:proofErr w:type="spellEnd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nanorod</w:t>
      </w:r>
      <w:proofErr w:type="spellEnd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–serum albumin protein </w:t>
      </w:r>
      <w:proofErr w:type="spellStart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bioconjugate</w:t>
      </w:r>
      <w:proofErr w:type="spellEnd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, Luminescence 37 (2022) 892–906. https://doi.org/10.1002/bio.4233.</w:t>
      </w:r>
    </w:p>
    <w:p w14:paraId="592BF41A" w14:textId="0233C0D3" w:rsidR="00426BD2" w:rsidRPr="004F2D87" w:rsidRDefault="00426BD2" w:rsidP="00426BD2">
      <w:pPr>
        <w:spacing w:after="0" w:line="480" w:lineRule="auto"/>
        <w:ind w:hanging="720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 xml:space="preserve"> </w:t>
      </w:r>
      <w:r w:rsidR="00B367FA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</w:t>
      </w:r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[</w:t>
      </w:r>
      <w:r w:rsidRPr="005B36B2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3]</w:t>
      </w:r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.K. </w:t>
      </w:r>
      <w:proofErr w:type="spellStart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Bhunia</w:t>
      </w:r>
      <w:proofErr w:type="spellEnd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S. </w:t>
      </w:r>
      <w:proofErr w:type="spellStart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Saha</w:t>
      </w:r>
      <w:proofErr w:type="spellEnd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Characterization of budding twigs of flower-type zinc oxide </w:t>
      </w:r>
      <w:proofErr w:type="spellStart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nanocrystals</w:t>
      </w:r>
      <w:proofErr w:type="spellEnd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for the fabrication and study of </w:t>
      </w:r>
      <w:proofErr w:type="spellStart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nano-ZnO</w:t>
      </w:r>
      <w:proofErr w:type="spellEnd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/p-Si </w:t>
      </w:r>
      <w:proofErr w:type="spellStart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>heterojunction</w:t>
      </w:r>
      <w:proofErr w:type="spellEnd"/>
      <w:r w:rsidRPr="004F2D8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UV light photodiode, Journal of Materials Science: Materials in Electronics 32 (2021) 9912–9928. https://doi.org/10.1007/s10854-021-05649-4.</w:t>
      </w:r>
    </w:p>
    <w:p w14:paraId="468FD644" w14:textId="77777777" w:rsidR="0034455A" w:rsidRPr="00035320" w:rsidRDefault="0034455A" w:rsidP="00386293">
      <w:pPr>
        <w:spacing w:line="36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  <w:shd w:val="clear" w:color="auto" w:fill="FFFFFF"/>
        </w:rPr>
      </w:pPr>
    </w:p>
    <w:p w14:paraId="30751DF4" w14:textId="77777777" w:rsidR="00386293" w:rsidRPr="00035320" w:rsidRDefault="00386293" w:rsidP="00386293">
      <w:pPr>
        <w:spacing w:line="36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  <w:shd w:val="clear" w:color="auto" w:fill="FFFFFF"/>
        </w:rPr>
      </w:pPr>
    </w:p>
    <w:p w14:paraId="180AD609" w14:textId="77777777" w:rsidR="00386293" w:rsidRPr="00035320" w:rsidRDefault="00386293" w:rsidP="00386293">
      <w:pPr>
        <w:spacing w:line="36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  <w:shd w:val="clear" w:color="auto" w:fill="FFFFFF"/>
        </w:rPr>
      </w:pPr>
    </w:p>
    <w:p w14:paraId="72C1DA2D" w14:textId="77777777" w:rsidR="00386293" w:rsidRDefault="00386293" w:rsidP="00386293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FF0000"/>
          <w:sz w:val="24"/>
          <w:szCs w:val="24"/>
          <w:lang w:eastAsia="en-IN"/>
        </w:rPr>
      </w:pPr>
    </w:p>
    <w:p w14:paraId="11DBF86C" w14:textId="77777777" w:rsidR="00386293" w:rsidRDefault="00386293" w:rsidP="00386293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FF0000"/>
          <w:sz w:val="24"/>
          <w:szCs w:val="24"/>
          <w:lang w:eastAsia="en-IN"/>
        </w:rPr>
      </w:pPr>
    </w:p>
    <w:p w14:paraId="3ED5F551" w14:textId="77777777" w:rsidR="00386293" w:rsidRDefault="00386293" w:rsidP="00386293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FF0000"/>
          <w:sz w:val="24"/>
          <w:szCs w:val="24"/>
          <w:lang w:eastAsia="en-IN"/>
        </w:rPr>
      </w:pPr>
    </w:p>
    <w:p w14:paraId="3130F31A" w14:textId="77777777" w:rsidR="00386293" w:rsidRDefault="00386293" w:rsidP="00386293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FF0000"/>
          <w:sz w:val="24"/>
          <w:szCs w:val="24"/>
          <w:lang w:eastAsia="en-IN"/>
        </w:rPr>
      </w:pPr>
    </w:p>
    <w:p w14:paraId="3DEAFBA5" w14:textId="77777777" w:rsidR="00386293" w:rsidRDefault="00386293" w:rsidP="00386293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FF0000"/>
          <w:sz w:val="24"/>
          <w:szCs w:val="24"/>
          <w:lang w:eastAsia="en-IN"/>
        </w:rPr>
      </w:pPr>
    </w:p>
    <w:p w14:paraId="7AC4C28D" w14:textId="77777777" w:rsidR="00386293" w:rsidRDefault="00386293" w:rsidP="00386293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FF0000"/>
          <w:sz w:val="24"/>
          <w:szCs w:val="24"/>
          <w:lang w:eastAsia="en-IN"/>
        </w:rPr>
      </w:pPr>
    </w:p>
    <w:p w14:paraId="6968A4B7" w14:textId="77777777" w:rsidR="00386293" w:rsidRDefault="00386293" w:rsidP="00386293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FF0000"/>
          <w:sz w:val="24"/>
          <w:szCs w:val="24"/>
          <w:lang w:eastAsia="en-IN"/>
        </w:rPr>
      </w:pPr>
    </w:p>
    <w:p w14:paraId="6E83E64E" w14:textId="77777777" w:rsidR="00386293" w:rsidRDefault="00386293" w:rsidP="00386293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FF0000"/>
          <w:sz w:val="24"/>
          <w:szCs w:val="24"/>
          <w:lang w:eastAsia="en-IN"/>
        </w:rPr>
      </w:pPr>
    </w:p>
    <w:p w14:paraId="552738C5" w14:textId="77777777" w:rsidR="00386293" w:rsidRDefault="00386293" w:rsidP="00386293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FF0000"/>
          <w:sz w:val="24"/>
          <w:szCs w:val="24"/>
          <w:lang w:eastAsia="en-IN"/>
        </w:rPr>
      </w:pPr>
    </w:p>
    <w:p w14:paraId="5CB9AFC3" w14:textId="77777777" w:rsidR="00386293" w:rsidRDefault="00386293" w:rsidP="00386293">
      <w:pPr>
        <w:spacing w:after="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</w:pPr>
    </w:p>
    <w:p w14:paraId="5A98AFA5" w14:textId="77777777" w:rsidR="00386293" w:rsidRPr="002424B5" w:rsidRDefault="00386293" w:rsidP="0038629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2E9724AF" w14:textId="77777777" w:rsidR="00386293" w:rsidRPr="002424B5" w:rsidRDefault="00386293" w:rsidP="0038629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77671BF2" w14:textId="77777777" w:rsidR="00386293" w:rsidRPr="002424B5" w:rsidRDefault="00386293" w:rsidP="0038629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49A812F7" w14:textId="77777777" w:rsidR="00386293" w:rsidRDefault="00386293" w:rsidP="0038629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4FEC77E7" w14:textId="77777777" w:rsidR="00386293" w:rsidRDefault="00386293" w:rsidP="00386293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3DC0C185" w14:textId="77777777" w:rsidR="00386293" w:rsidRPr="002424B5" w:rsidRDefault="00386293" w:rsidP="0038629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39DD227E" w14:textId="1264F6D7" w:rsidR="00F022F3" w:rsidRPr="005F3D09" w:rsidRDefault="00F022F3" w:rsidP="00AE6B27">
      <w:pPr>
        <w:jc w:val="center"/>
        <w:rPr>
          <w:rFonts w:ascii="Times New Roman" w:hAnsi="Times New Roman" w:cs="Times New Roman"/>
          <w:u w:val="single"/>
        </w:rPr>
      </w:pPr>
    </w:p>
    <w:sectPr w:rsidR="00F022F3" w:rsidRPr="005F3D09" w:rsidSect="00BB37B0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F4F70E" w14:textId="77777777" w:rsidR="00C9240B" w:rsidRDefault="00C9240B" w:rsidP="00386293">
      <w:pPr>
        <w:spacing w:after="0" w:line="240" w:lineRule="auto"/>
      </w:pPr>
      <w:r>
        <w:separator/>
      </w:r>
    </w:p>
  </w:endnote>
  <w:endnote w:type="continuationSeparator" w:id="0">
    <w:p w14:paraId="6ACD7127" w14:textId="77777777" w:rsidR="00C9240B" w:rsidRDefault="00C9240B" w:rsidP="00386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E7B312" w14:textId="77777777" w:rsidR="00C9240B" w:rsidRDefault="00C9240B" w:rsidP="00386293">
      <w:pPr>
        <w:spacing w:after="0" w:line="240" w:lineRule="auto"/>
      </w:pPr>
      <w:r>
        <w:separator/>
      </w:r>
    </w:p>
  </w:footnote>
  <w:footnote w:type="continuationSeparator" w:id="0">
    <w:p w14:paraId="3134C919" w14:textId="77777777" w:rsidR="00C9240B" w:rsidRDefault="00C9240B" w:rsidP="003862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A79E4D" w14:textId="77777777" w:rsidR="00386293" w:rsidRPr="00F434CD" w:rsidRDefault="00386293" w:rsidP="00386293">
    <w:pPr>
      <w:spacing w:line="360" w:lineRule="auto"/>
      <w:jc w:val="both"/>
      <w:rPr>
        <w:rFonts w:ascii="Times New Roman" w:hAnsi="Times New Roman" w:cs="Times New Roman"/>
        <w:b/>
        <w:bCs/>
        <w:sz w:val="24"/>
        <w:szCs w:val="24"/>
        <w:shd w:val="clear" w:color="auto" w:fill="FFFFFF"/>
      </w:rPr>
    </w:pPr>
    <w:r w:rsidRPr="00F434CD">
      <w:rPr>
        <w:rFonts w:ascii="Times New Roman" w:hAnsi="Times New Roman" w:cs="Times New Roman"/>
        <w:b/>
        <w:bCs/>
        <w:sz w:val="24"/>
        <w:szCs w:val="24"/>
        <w:shd w:val="clear" w:color="auto" w:fill="FFFFFF"/>
      </w:rPr>
      <w:t>Supplementary</w:t>
    </w:r>
  </w:p>
  <w:p w14:paraId="664F7429" w14:textId="77777777" w:rsidR="00386293" w:rsidRDefault="003862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006850"/>
    <w:multiLevelType w:val="hybridMultilevel"/>
    <w:tmpl w:val="4B2A207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46F"/>
    <w:rsid w:val="000007C1"/>
    <w:rsid w:val="0000115B"/>
    <w:rsid w:val="00001531"/>
    <w:rsid w:val="000036FB"/>
    <w:rsid w:val="000041A0"/>
    <w:rsid w:val="00004407"/>
    <w:rsid w:val="000047B7"/>
    <w:rsid w:val="00004A16"/>
    <w:rsid w:val="00005789"/>
    <w:rsid w:val="00006DFA"/>
    <w:rsid w:val="00007BAE"/>
    <w:rsid w:val="00011D96"/>
    <w:rsid w:val="00012028"/>
    <w:rsid w:val="00014C4C"/>
    <w:rsid w:val="00015C3B"/>
    <w:rsid w:val="00016607"/>
    <w:rsid w:val="0001688F"/>
    <w:rsid w:val="00020524"/>
    <w:rsid w:val="00020ED1"/>
    <w:rsid w:val="000225E1"/>
    <w:rsid w:val="00023FF0"/>
    <w:rsid w:val="0002487E"/>
    <w:rsid w:val="00025845"/>
    <w:rsid w:val="00025F87"/>
    <w:rsid w:val="00026E2B"/>
    <w:rsid w:val="00027619"/>
    <w:rsid w:val="00027838"/>
    <w:rsid w:val="00031B53"/>
    <w:rsid w:val="00032CAE"/>
    <w:rsid w:val="000337EF"/>
    <w:rsid w:val="0003478D"/>
    <w:rsid w:val="00035320"/>
    <w:rsid w:val="00037342"/>
    <w:rsid w:val="00037C35"/>
    <w:rsid w:val="000404A7"/>
    <w:rsid w:val="000413F8"/>
    <w:rsid w:val="00041B86"/>
    <w:rsid w:val="0004200D"/>
    <w:rsid w:val="000425DD"/>
    <w:rsid w:val="00042865"/>
    <w:rsid w:val="000433CA"/>
    <w:rsid w:val="00043A7F"/>
    <w:rsid w:val="00043AFA"/>
    <w:rsid w:val="00045309"/>
    <w:rsid w:val="00047719"/>
    <w:rsid w:val="000500F6"/>
    <w:rsid w:val="00051441"/>
    <w:rsid w:val="00051D72"/>
    <w:rsid w:val="00051E2D"/>
    <w:rsid w:val="00051F6F"/>
    <w:rsid w:val="00053973"/>
    <w:rsid w:val="00054985"/>
    <w:rsid w:val="0005631E"/>
    <w:rsid w:val="00057E83"/>
    <w:rsid w:val="00057F64"/>
    <w:rsid w:val="00060224"/>
    <w:rsid w:val="00060DB1"/>
    <w:rsid w:val="0006176D"/>
    <w:rsid w:val="00061CE0"/>
    <w:rsid w:val="00064528"/>
    <w:rsid w:val="00064B4D"/>
    <w:rsid w:val="000662EA"/>
    <w:rsid w:val="000701B6"/>
    <w:rsid w:val="00070E0C"/>
    <w:rsid w:val="000720E9"/>
    <w:rsid w:val="00072680"/>
    <w:rsid w:val="000733CB"/>
    <w:rsid w:val="00073CCF"/>
    <w:rsid w:val="00074420"/>
    <w:rsid w:val="00075A73"/>
    <w:rsid w:val="00075C0F"/>
    <w:rsid w:val="000768F5"/>
    <w:rsid w:val="00081279"/>
    <w:rsid w:val="0008339C"/>
    <w:rsid w:val="0008508E"/>
    <w:rsid w:val="00085538"/>
    <w:rsid w:val="0009193E"/>
    <w:rsid w:val="00092C8C"/>
    <w:rsid w:val="0009347B"/>
    <w:rsid w:val="000938C8"/>
    <w:rsid w:val="00095B76"/>
    <w:rsid w:val="00095D12"/>
    <w:rsid w:val="0009669B"/>
    <w:rsid w:val="000A1003"/>
    <w:rsid w:val="000A45DC"/>
    <w:rsid w:val="000A6D4E"/>
    <w:rsid w:val="000A7508"/>
    <w:rsid w:val="000B04B3"/>
    <w:rsid w:val="000B0CB8"/>
    <w:rsid w:val="000B13CB"/>
    <w:rsid w:val="000B1AC3"/>
    <w:rsid w:val="000B2A6F"/>
    <w:rsid w:val="000B368A"/>
    <w:rsid w:val="000B6029"/>
    <w:rsid w:val="000B681B"/>
    <w:rsid w:val="000B77A4"/>
    <w:rsid w:val="000C0A9D"/>
    <w:rsid w:val="000C1796"/>
    <w:rsid w:val="000C1A37"/>
    <w:rsid w:val="000C1A7F"/>
    <w:rsid w:val="000C1F53"/>
    <w:rsid w:val="000C3966"/>
    <w:rsid w:val="000C6522"/>
    <w:rsid w:val="000C6BE8"/>
    <w:rsid w:val="000C6BF9"/>
    <w:rsid w:val="000C74C1"/>
    <w:rsid w:val="000D085C"/>
    <w:rsid w:val="000D0E1F"/>
    <w:rsid w:val="000D45E9"/>
    <w:rsid w:val="000D468E"/>
    <w:rsid w:val="000D5CFC"/>
    <w:rsid w:val="000D6B6E"/>
    <w:rsid w:val="000D7F78"/>
    <w:rsid w:val="000E15D4"/>
    <w:rsid w:val="000E3EA4"/>
    <w:rsid w:val="000E4442"/>
    <w:rsid w:val="000E582E"/>
    <w:rsid w:val="000E6C07"/>
    <w:rsid w:val="000F147A"/>
    <w:rsid w:val="000F1CFA"/>
    <w:rsid w:val="000F208A"/>
    <w:rsid w:val="000F2545"/>
    <w:rsid w:val="000F2CC7"/>
    <w:rsid w:val="000F30A6"/>
    <w:rsid w:val="000F3214"/>
    <w:rsid w:val="000F3D99"/>
    <w:rsid w:val="000F4835"/>
    <w:rsid w:val="000F4C0A"/>
    <w:rsid w:val="000F7024"/>
    <w:rsid w:val="00101211"/>
    <w:rsid w:val="00101B75"/>
    <w:rsid w:val="0010235B"/>
    <w:rsid w:val="00102B96"/>
    <w:rsid w:val="00103538"/>
    <w:rsid w:val="00103F58"/>
    <w:rsid w:val="00104074"/>
    <w:rsid w:val="00105C33"/>
    <w:rsid w:val="00105C6A"/>
    <w:rsid w:val="00106923"/>
    <w:rsid w:val="00111E7A"/>
    <w:rsid w:val="00112296"/>
    <w:rsid w:val="001124B8"/>
    <w:rsid w:val="001146BD"/>
    <w:rsid w:val="00114D25"/>
    <w:rsid w:val="001221F7"/>
    <w:rsid w:val="00122547"/>
    <w:rsid w:val="00123BCB"/>
    <w:rsid w:val="00123FC2"/>
    <w:rsid w:val="001262D3"/>
    <w:rsid w:val="0012678B"/>
    <w:rsid w:val="00126996"/>
    <w:rsid w:val="001275EF"/>
    <w:rsid w:val="00132365"/>
    <w:rsid w:val="00132B08"/>
    <w:rsid w:val="00134E0C"/>
    <w:rsid w:val="001368BB"/>
    <w:rsid w:val="001373A6"/>
    <w:rsid w:val="00137537"/>
    <w:rsid w:val="001407EC"/>
    <w:rsid w:val="001414FF"/>
    <w:rsid w:val="001429D0"/>
    <w:rsid w:val="00145D2D"/>
    <w:rsid w:val="0014648C"/>
    <w:rsid w:val="00146C0B"/>
    <w:rsid w:val="00147B87"/>
    <w:rsid w:val="00147D45"/>
    <w:rsid w:val="00150256"/>
    <w:rsid w:val="001510F2"/>
    <w:rsid w:val="00153028"/>
    <w:rsid w:val="00153BFA"/>
    <w:rsid w:val="00153F0B"/>
    <w:rsid w:val="001540B6"/>
    <w:rsid w:val="00155681"/>
    <w:rsid w:val="00156EA4"/>
    <w:rsid w:val="00157095"/>
    <w:rsid w:val="00160079"/>
    <w:rsid w:val="00163278"/>
    <w:rsid w:val="00163B0F"/>
    <w:rsid w:val="00164060"/>
    <w:rsid w:val="00165CA2"/>
    <w:rsid w:val="00165F1A"/>
    <w:rsid w:val="0016632E"/>
    <w:rsid w:val="00167591"/>
    <w:rsid w:val="00170175"/>
    <w:rsid w:val="00170FC3"/>
    <w:rsid w:val="0017364C"/>
    <w:rsid w:val="00175372"/>
    <w:rsid w:val="001767E1"/>
    <w:rsid w:val="00177631"/>
    <w:rsid w:val="00180987"/>
    <w:rsid w:val="00180CAE"/>
    <w:rsid w:val="00181265"/>
    <w:rsid w:val="00181F69"/>
    <w:rsid w:val="00182CAC"/>
    <w:rsid w:val="00182E4E"/>
    <w:rsid w:val="00184D75"/>
    <w:rsid w:val="00185CCB"/>
    <w:rsid w:val="0018639F"/>
    <w:rsid w:val="001865F0"/>
    <w:rsid w:val="00191614"/>
    <w:rsid w:val="0019261B"/>
    <w:rsid w:val="001933B8"/>
    <w:rsid w:val="00193538"/>
    <w:rsid w:val="00193B5C"/>
    <w:rsid w:val="00194251"/>
    <w:rsid w:val="001951DF"/>
    <w:rsid w:val="00196447"/>
    <w:rsid w:val="00196C1A"/>
    <w:rsid w:val="001977C7"/>
    <w:rsid w:val="00197C10"/>
    <w:rsid w:val="001A0F4E"/>
    <w:rsid w:val="001A24D6"/>
    <w:rsid w:val="001A2CC7"/>
    <w:rsid w:val="001A314A"/>
    <w:rsid w:val="001A5588"/>
    <w:rsid w:val="001A7962"/>
    <w:rsid w:val="001A7C7D"/>
    <w:rsid w:val="001B0127"/>
    <w:rsid w:val="001B041A"/>
    <w:rsid w:val="001B0AA4"/>
    <w:rsid w:val="001B1A19"/>
    <w:rsid w:val="001B215A"/>
    <w:rsid w:val="001B309F"/>
    <w:rsid w:val="001B5B2F"/>
    <w:rsid w:val="001B690D"/>
    <w:rsid w:val="001B6F19"/>
    <w:rsid w:val="001B7033"/>
    <w:rsid w:val="001C0BB0"/>
    <w:rsid w:val="001C0C79"/>
    <w:rsid w:val="001C104F"/>
    <w:rsid w:val="001C2394"/>
    <w:rsid w:val="001C2491"/>
    <w:rsid w:val="001C31F1"/>
    <w:rsid w:val="001C3985"/>
    <w:rsid w:val="001C3A71"/>
    <w:rsid w:val="001C588D"/>
    <w:rsid w:val="001C5D5D"/>
    <w:rsid w:val="001C6013"/>
    <w:rsid w:val="001C683D"/>
    <w:rsid w:val="001C6D4B"/>
    <w:rsid w:val="001C7031"/>
    <w:rsid w:val="001C7501"/>
    <w:rsid w:val="001D1020"/>
    <w:rsid w:val="001D220A"/>
    <w:rsid w:val="001D22B4"/>
    <w:rsid w:val="001D5301"/>
    <w:rsid w:val="001D53E3"/>
    <w:rsid w:val="001D5658"/>
    <w:rsid w:val="001D6178"/>
    <w:rsid w:val="001D71B7"/>
    <w:rsid w:val="001E14EA"/>
    <w:rsid w:val="001E15E2"/>
    <w:rsid w:val="001E1EF5"/>
    <w:rsid w:val="001E2430"/>
    <w:rsid w:val="001E4006"/>
    <w:rsid w:val="001E5B7F"/>
    <w:rsid w:val="001E61DB"/>
    <w:rsid w:val="001F2856"/>
    <w:rsid w:val="001F333D"/>
    <w:rsid w:val="001F3917"/>
    <w:rsid w:val="001F3B37"/>
    <w:rsid w:val="001F6962"/>
    <w:rsid w:val="001F761B"/>
    <w:rsid w:val="00200C67"/>
    <w:rsid w:val="0020216F"/>
    <w:rsid w:val="00202BF3"/>
    <w:rsid w:val="00203858"/>
    <w:rsid w:val="002042EE"/>
    <w:rsid w:val="002043E0"/>
    <w:rsid w:val="00204DA7"/>
    <w:rsid w:val="00205D81"/>
    <w:rsid w:val="00206515"/>
    <w:rsid w:val="00206BDB"/>
    <w:rsid w:val="00206CC8"/>
    <w:rsid w:val="00211826"/>
    <w:rsid w:val="00213646"/>
    <w:rsid w:val="00215497"/>
    <w:rsid w:val="00215CFC"/>
    <w:rsid w:val="00220EC8"/>
    <w:rsid w:val="00222000"/>
    <w:rsid w:val="002220E8"/>
    <w:rsid w:val="00222423"/>
    <w:rsid w:val="00222B58"/>
    <w:rsid w:val="002241EB"/>
    <w:rsid w:val="00224C5B"/>
    <w:rsid w:val="00224F40"/>
    <w:rsid w:val="00225782"/>
    <w:rsid w:val="00225EA2"/>
    <w:rsid w:val="00226436"/>
    <w:rsid w:val="00227BD8"/>
    <w:rsid w:val="0023030E"/>
    <w:rsid w:val="002312D7"/>
    <w:rsid w:val="002349A4"/>
    <w:rsid w:val="00234B75"/>
    <w:rsid w:val="00241554"/>
    <w:rsid w:val="00242253"/>
    <w:rsid w:val="0024245E"/>
    <w:rsid w:val="002424B5"/>
    <w:rsid w:val="002431B3"/>
    <w:rsid w:val="0024333A"/>
    <w:rsid w:val="00243F61"/>
    <w:rsid w:val="002445B2"/>
    <w:rsid w:val="002448A8"/>
    <w:rsid w:val="00246223"/>
    <w:rsid w:val="00246EBB"/>
    <w:rsid w:val="0025019C"/>
    <w:rsid w:val="00253C8F"/>
    <w:rsid w:val="00254661"/>
    <w:rsid w:val="00255996"/>
    <w:rsid w:val="00255B93"/>
    <w:rsid w:val="00256D50"/>
    <w:rsid w:val="0026281D"/>
    <w:rsid w:val="00262A64"/>
    <w:rsid w:val="00263084"/>
    <w:rsid w:val="00265501"/>
    <w:rsid w:val="00266817"/>
    <w:rsid w:val="0026768C"/>
    <w:rsid w:val="00270951"/>
    <w:rsid w:val="002709A5"/>
    <w:rsid w:val="00270CB8"/>
    <w:rsid w:val="00271092"/>
    <w:rsid w:val="002710A8"/>
    <w:rsid w:val="00271FA8"/>
    <w:rsid w:val="00273E11"/>
    <w:rsid w:val="00274DE7"/>
    <w:rsid w:val="0027765D"/>
    <w:rsid w:val="00277D53"/>
    <w:rsid w:val="0028041E"/>
    <w:rsid w:val="00281FC9"/>
    <w:rsid w:val="002830A3"/>
    <w:rsid w:val="00284B1A"/>
    <w:rsid w:val="00284DDD"/>
    <w:rsid w:val="00285E9C"/>
    <w:rsid w:val="002863DE"/>
    <w:rsid w:val="002866C0"/>
    <w:rsid w:val="00286824"/>
    <w:rsid w:val="0028700E"/>
    <w:rsid w:val="002875BB"/>
    <w:rsid w:val="00287A44"/>
    <w:rsid w:val="00287DA6"/>
    <w:rsid w:val="00291107"/>
    <w:rsid w:val="00291E00"/>
    <w:rsid w:val="00294274"/>
    <w:rsid w:val="00294A31"/>
    <w:rsid w:val="00294AD8"/>
    <w:rsid w:val="00295192"/>
    <w:rsid w:val="002957B7"/>
    <w:rsid w:val="002978DA"/>
    <w:rsid w:val="002A1556"/>
    <w:rsid w:val="002A2147"/>
    <w:rsid w:val="002A314E"/>
    <w:rsid w:val="002A55A6"/>
    <w:rsid w:val="002A6F23"/>
    <w:rsid w:val="002A76FF"/>
    <w:rsid w:val="002B10DD"/>
    <w:rsid w:val="002B121C"/>
    <w:rsid w:val="002B1935"/>
    <w:rsid w:val="002B2763"/>
    <w:rsid w:val="002B294E"/>
    <w:rsid w:val="002B2E7C"/>
    <w:rsid w:val="002B345D"/>
    <w:rsid w:val="002B3D4A"/>
    <w:rsid w:val="002B5405"/>
    <w:rsid w:val="002B7A83"/>
    <w:rsid w:val="002C099F"/>
    <w:rsid w:val="002C0FCD"/>
    <w:rsid w:val="002C1BF1"/>
    <w:rsid w:val="002C3099"/>
    <w:rsid w:val="002C484B"/>
    <w:rsid w:val="002C6A5A"/>
    <w:rsid w:val="002C7383"/>
    <w:rsid w:val="002D04CA"/>
    <w:rsid w:val="002D25E8"/>
    <w:rsid w:val="002D2BFA"/>
    <w:rsid w:val="002D3C63"/>
    <w:rsid w:val="002D49B1"/>
    <w:rsid w:val="002D5B4A"/>
    <w:rsid w:val="002D616E"/>
    <w:rsid w:val="002D780E"/>
    <w:rsid w:val="002E2F67"/>
    <w:rsid w:val="002E3E73"/>
    <w:rsid w:val="002E58FC"/>
    <w:rsid w:val="002E6F58"/>
    <w:rsid w:val="002F0C97"/>
    <w:rsid w:val="002F12F7"/>
    <w:rsid w:val="002F2FF9"/>
    <w:rsid w:val="002F39A2"/>
    <w:rsid w:val="002F3F98"/>
    <w:rsid w:val="002F4861"/>
    <w:rsid w:val="002F52EC"/>
    <w:rsid w:val="002F6C67"/>
    <w:rsid w:val="00302139"/>
    <w:rsid w:val="00302ED5"/>
    <w:rsid w:val="00303481"/>
    <w:rsid w:val="0030472F"/>
    <w:rsid w:val="0030539F"/>
    <w:rsid w:val="0030631F"/>
    <w:rsid w:val="00306381"/>
    <w:rsid w:val="003068E2"/>
    <w:rsid w:val="003117B9"/>
    <w:rsid w:val="00312AC4"/>
    <w:rsid w:val="00312EA2"/>
    <w:rsid w:val="00312EE4"/>
    <w:rsid w:val="00313AA0"/>
    <w:rsid w:val="0031427A"/>
    <w:rsid w:val="00314DCE"/>
    <w:rsid w:val="00320096"/>
    <w:rsid w:val="0032261C"/>
    <w:rsid w:val="003255C9"/>
    <w:rsid w:val="00326293"/>
    <w:rsid w:val="00326F07"/>
    <w:rsid w:val="003270BB"/>
    <w:rsid w:val="003271AC"/>
    <w:rsid w:val="003277D0"/>
    <w:rsid w:val="003330EE"/>
    <w:rsid w:val="00334A07"/>
    <w:rsid w:val="00335879"/>
    <w:rsid w:val="00335B1D"/>
    <w:rsid w:val="003364EE"/>
    <w:rsid w:val="00336F5B"/>
    <w:rsid w:val="0033720C"/>
    <w:rsid w:val="003377D8"/>
    <w:rsid w:val="00337FA7"/>
    <w:rsid w:val="003412B5"/>
    <w:rsid w:val="00342536"/>
    <w:rsid w:val="0034312C"/>
    <w:rsid w:val="003432F5"/>
    <w:rsid w:val="003439FE"/>
    <w:rsid w:val="00343A96"/>
    <w:rsid w:val="00343F2C"/>
    <w:rsid w:val="0034455A"/>
    <w:rsid w:val="00345F13"/>
    <w:rsid w:val="0034607A"/>
    <w:rsid w:val="00346615"/>
    <w:rsid w:val="00346D00"/>
    <w:rsid w:val="00346D46"/>
    <w:rsid w:val="0034771B"/>
    <w:rsid w:val="00351BD6"/>
    <w:rsid w:val="0035242C"/>
    <w:rsid w:val="00352F43"/>
    <w:rsid w:val="00354FEE"/>
    <w:rsid w:val="003602A5"/>
    <w:rsid w:val="00360586"/>
    <w:rsid w:val="00361135"/>
    <w:rsid w:val="00361C16"/>
    <w:rsid w:val="00362A6E"/>
    <w:rsid w:val="00363115"/>
    <w:rsid w:val="003631B9"/>
    <w:rsid w:val="0036323C"/>
    <w:rsid w:val="0036369A"/>
    <w:rsid w:val="00364BBF"/>
    <w:rsid w:val="00365979"/>
    <w:rsid w:val="00365DAB"/>
    <w:rsid w:val="00370DB1"/>
    <w:rsid w:val="00370FB5"/>
    <w:rsid w:val="00371397"/>
    <w:rsid w:val="00371984"/>
    <w:rsid w:val="00372289"/>
    <w:rsid w:val="00372E41"/>
    <w:rsid w:val="003733F2"/>
    <w:rsid w:val="00374A11"/>
    <w:rsid w:val="00374B64"/>
    <w:rsid w:val="00375EC1"/>
    <w:rsid w:val="003768DA"/>
    <w:rsid w:val="00380AC5"/>
    <w:rsid w:val="00380B4C"/>
    <w:rsid w:val="003816D3"/>
    <w:rsid w:val="00381B68"/>
    <w:rsid w:val="003826F9"/>
    <w:rsid w:val="00382A8C"/>
    <w:rsid w:val="00383C6B"/>
    <w:rsid w:val="003845A0"/>
    <w:rsid w:val="00385762"/>
    <w:rsid w:val="00385C94"/>
    <w:rsid w:val="00386293"/>
    <w:rsid w:val="0038764E"/>
    <w:rsid w:val="0039061E"/>
    <w:rsid w:val="00391131"/>
    <w:rsid w:val="00393039"/>
    <w:rsid w:val="00393925"/>
    <w:rsid w:val="00393B82"/>
    <w:rsid w:val="003941F3"/>
    <w:rsid w:val="00395DB8"/>
    <w:rsid w:val="003A0FC8"/>
    <w:rsid w:val="003A2FB4"/>
    <w:rsid w:val="003A328C"/>
    <w:rsid w:val="003A3D44"/>
    <w:rsid w:val="003A4514"/>
    <w:rsid w:val="003A463D"/>
    <w:rsid w:val="003A4BA9"/>
    <w:rsid w:val="003A5546"/>
    <w:rsid w:val="003A6AA1"/>
    <w:rsid w:val="003A70CA"/>
    <w:rsid w:val="003A7B4F"/>
    <w:rsid w:val="003B0E3E"/>
    <w:rsid w:val="003B29E8"/>
    <w:rsid w:val="003B30E2"/>
    <w:rsid w:val="003B4A01"/>
    <w:rsid w:val="003B7747"/>
    <w:rsid w:val="003B7ECB"/>
    <w:rsid w:val="003C2106"/>
    <w:rsid w:val="003C38B6"/>
    <w:rsid w:val="003C41B6"/>
    <w:rsid w:val="003C6A01"/>
    <w:rsid w:val="003D3AB2"/>
    <w:rsid w:val="003D5BB8"/>
    <w:rsid w:val="003D748A"/>
    <w:rsid w:val="003D7C54"/>
    <w:rsid w:val="003E18E1"/>
    <w:rsid w:val="003E30C7"/>
    <w:rsid w:val="003E398C"/>
    <w:rsid w:val="003E3E62"/>
    <w:rsid w:val="003E5111"/>
    <w:rsid w:val="003E5DFC"/>
    <w:rsid w:val="003E6048"/>
    <w:rsid w:val="003E657D"/>
    <w:rsid w:val="003F046F"/>
    <w:rsid w:val="003F0512"/>
    <w:rsid w:val="003F41FE"/>
    <w:rsid w:val="003F57AB"/>
    <w:rsid w:val="0040037E"/>
    <w:rsid w:val="00400826"/>
    <w:rsid w:val="00400DB5"/>
    <w:rsid w:val="00401611"/>
    <w:rsid w:val="00401B19"/>
    <w:rsid w:val="004063FB"/>
    <w:rsid w:val="004065A1"/>
    <w:rsid w:val="004108CD"/>
    <w:rsid w:val="00411BAC"/>
    <w:rsid w:val="00412CDC"/>
    <w:rsid w:val="0041365A"/>
    <w:rsid w:val="00415920"/>
    <w:rsid w:val="00416204"/>
    <w:rsid w:val="004166AD"/>
    <w:rsid w:val="00417025"/>
    <w:rsid w:val="004179B9"/>
    <w:rsid w:val="00420257"/>
    <w:rsid w:val="00421B88"/>
    <w:rsid w:val="00422F83"/>
    <w:rsid w:val="00423023"/>
    <w:rsid w:val="004235CF"/>
    <w:rsid w:val="004254A3"/>
    <w:rsid w:val="00426BD2"/>
    <w:rsid w:val="00430535"/>
    <w:rsid w:val="00430E4D"/>
    <w:rsid w:val="00431899"/>
    <w:rsid w:val="00431C0A"/>
    <w:rsid w:val="00431CFB"/>
    <w:rsid w:val="00433795"/>
    <w:rsid w:val="00433DDF"/>
    <w:rsid w:val="004340BA"/>
    <w:rsid w:val="00435852"/>
    <w:rsid w:val="00437C93"/>
    <w:rsid w:val="0044302A"/>
    <w:rsid w:val="0044569B"/>
    <w:rsid w:val="00445D6E"/>
    <w:rsid w:val="004504FF"/>
    <w:rsid w:val="00450794"/>
    <w:rsid w:val="004525E3"/>
    <w:rsid w:val="00452AA2"/>
    <w:rsid w:val="00452CDC"/>
    <w:rsid w:val="00453B73"/>
    <w:rsid w:val="004548C3"/>
    <w:rsid w:val="00454B89"/>
    <w:rsid w:val="00456505"/>
    <w:rsid w:val="00463033"/>
    <w:rsid w:val="00464DF3"/>
    <w:rsid w:val="004653D7"/>
    <w:rsid w:val="004670AB"/>
    <w:rsid w:val="004671D6"/>
    <w:rsid w:val="00467FBA"/>
    <w:rsid w:val="00470B15"/>
    <w:rsid w:val="00470F69"/>
    <w:rsid w:val="0047195A"/>
    <w:rsid w:val="00473E96"/>
    <w:rsid w:val="00474B42"/>
    <w:rsid w:val="00476A6E"/>
    <w:rsid w:val="00481781"/>
    <w:rsid w:val="00481E11"/>
    <w:rsid w:val="00482744"/>
    <w:rsid w:val="00483814"/>
    <w:rsid w:val="00483B40"/>
    <w:rsid w:val="00483F87"/>
    <w:rsid w:val="004858FD"/>
    <w:rsid w:val="004876FA"/>
    <w:rsid w:val="0049016B"/>
    <w:rsid w:val="004922F3"/>
    <w:rsid w:val="004935D2"/>
    <w:rsid w:val="00493691"/>
    <w:rsid w:val="00494F03"/>
    <w:rsid w:val="0049587A"/>
    <w:rsid w:val="00495BD0"/>
    <w:rsid w:val="004960C1"/>
    <w:rsid w:val="004968D2"/>
    <w:rsid w:val="00497E29"/>
    <w:rsid w:val="004A0EC1"/>
    <w:rsid w:val="004A4CB3"/>
    <w:rsid w:val="004A59B1"/>
    <w:rsid w:val="004B0638"/>
    <w:rsid w:val="004B0E45"/>
    <w:rsid w:val="004B2492"/>
    <w:rsid w:val="004B286C"/>
    <w:rsid w:val="004B2D1E"/>
    <w:rsid w:val="004B47C5"/>
    <w:rsid w:val="004B51D0"/>
    <w:rsid w:val="004B69E4"/>
    <w:rsid w:val="004B7575"/>
    <w:rsid w:val="004C0F49"/>
    <w:rsid w:val="004C1F7D"/>
    <w:rsid w:val="004C342E"/>
    <w:rsid w:val="004C39E0"/>
    <w:rsid w:val="004C556C"/>
    <w:rsid w:val="004C58EA"/>
    <w:rsid w:val="004D0179"/>
    <w:rsid w:val="004D04BB"/>
    <w:rsid w:val="004D0761"/>
    <w:rsid w:val="004D0FA9"/>
    <w:rsid w:val="004D162A"/>
    <w:rsid w:val="004D1CB0"/>
    <w:rsid w:val="004D2D7D"/>
    <w:rsid w:val="004D3DE3"/>
    <w:rsid w:val="004D5806"/>
    <w:rsid w:val="004D767B"/>
    <w:rsid w:val="004E0B91"/>
    <w:rsid w:val="004E10E4"/>
    <w:rsid w:val="004E10E5"/>
    <w:rsid w:val="004E14E4"/>
    <w:rsid w:val="004E1DF9"/>
    <w:rsid w:val="004E2BF7"/>
    <w:rsid w:val="004E3334"/>
    <w:rsid w:val="004E385F"/>
    <w:rsid w:val="004E52EE"/>
    <w:rsid w:val="004E725E"/>
    <w:rsid w:val="004E75B0"/>
    <w:rsid w:val="004F03CE"/>
    <w:rsid w:val="004F412A"/>
    <w:rsid w:val="004F5B29"/>
    <w:rsid w:val="004F67AC"/>
    <w:rsid w:val="0050008D"/>
    <w:rsid w:val="00500234"/>
    <w:rsid w:val="005004EE"/>
    <w:rsid w:val="0050088C"/>
    <w:rsid w:val="00501C0E"/>
    <w:rsid w:val="00501F79"/>
    <w:rsid w:val="00504053"/>
    <w:rsid w:val="00504EDD"/>
    <w:rsid w:val="00507553"/>
    <w:rsid w:val="005136D1"/>
    <w:rsid w:val="00513F89"/>
    <w:rsid w:val="005142E8"/>
    <w:rsid w:val="0051471E"/>
    <w:rsid w:val="00514F75"/>
    <w:rsid w:val="0051507F"/>
    <w:rsid w:val="005152A1"/>
    <w:rsid w:val="00515BF7"/>
    <w:rsid w:val="00516845"/>
    <w:rsid w:val="00516E9A"/>
    <w:rsid w:val="00517012"/>
    <w:rsid w:val="00517737"/>
    <w:rsid w:val="0052096F"/>
    <w:rsid w:val="00521895"/>
    <w:rsid w:val="00521913"/>
    <w:rsid w:val="00522A1E"/>
    <w:rsid w:val="00523F05"/>
    <w:rsid w:val="00524783"/>
    <w:rsid w:val="005268AB"/>
    <w:rsid w:val="0052760B"/>
    <w:rsid w:val="005302A3"/>
    <w:rsid w:val="00530366"/>
    <w:rsid w:val="00530F43"/>
    <w:rsid w:val="005329A2"/>
    <w:rsid w:val="005336F5"/>
    <w:rsid w:val="00533857"/>
    <w:rsid w:val="00534A98"/>
    <w:rsid w:val="00535193"/>
    <w:rsid w:val="00535B8F"/>
    <w:rsid w:val="00535CD0"/>
    <w:rsid w:val="00536811"/>
    <w:rsid w:val="00536B1A"/>
    <w:rsid w:val="00537A73"/>
    <w:rsid w:val="005405D7"/>
    <w:rsid w:val="00540C77"/>
    <w:rsid w:val="00541572"/>
    <w:rsid w:val="005429EE"/>
    <w:rsid w:val="005438CA"/>
    <w:rsid w:val="00546D0C"/>
    <w:rsid w:val="00546DD0"/>
    <w:rsid w:val="00547625"/>
    <w:rsid w:val="00547976"/>
    <w:rsid w:val="005539EB"/>
    <w:rsid w:val="0055443F"/>
    <w:rsid w:val="00554893"/>
    <w:rsid w:val="00556F9F"/>
    <w:rsid w:val="00557D35"/>
    <w:rsid w:val="0056068A"/>
    <w:rsid w:val="00560E7C"/>
    <w:rsid w:val="00561D13"/>
    <w:rsid w:val="005640A2"/>
    <w:rsid w:val="005649A1"/>
    <w:rsid w:val="005672EE"/>
    <w:rsid w:val="00567E49"/>
    <w:rsid w:val="00570034"/>
    <w:rsid w:val="005722A2"/>
    <w:rsid w:val="00572B77"/>
    <w:rsid w:val="00573494"/>
    <w:rsid w:val="00574751"/>
    <w:rsid w:val="00575978"/>
    <w:rsid w:val="00581B40"/>
    <w:rsid w:val="00582718"/>
    <w:rsid w:val="00582A2D"/>
    <w:rsid w:val="00582E1F"/>
    <w:rsid w:val="00583F6B"/>
    <w:rsid w:val="005856C2"/>
    <w:rsid w:val="00585959"/>
    <w:rsid w:val="00586088"/>
    <w:rsid w:val="00586731"/>
    <w:rsid w:val="00586B22"/>
    <w:rsid w:val="0059010A"/>
    <w:rsid w:val="00590387"/>
    <w:rsid w:val="00592069"/>
    <w:rsid w:val="00592157"/>
    <w:rsid w:val="00592194"/>
    <w:rsid w:val="005928F9"/>
    <w:rsid w:val="005932DA"/>
    <w:rsid w:val="005941FC"/>
    <w:rsid w:val="00595410"/>
    <w:rsid w:val="00595D86"/>
    <w:rsid w:val="00595F8F"/>
    <w:rsid w:val="005961F0"/>
    <w:rsid w:val="00596C6D"/>
    <w:rsid w:val="005A1560"/>
    <w:rsid w:val="005A181A"/>
    <w:rsid w:val="005A23A0"/>
    <w:rsid w:val="005A2D67"/>
    <w:rsid w:val="005A33B3"/>
    <w:rsid w:val="005A5B2E"/>
    <w:rsid w:val="005A5C51"/>
    <w:rsid w:val="005A79D1"/>
    <w:rsid w:val="005B09BA"/>
    <w:rsid w:val="005B0AAF"/>
    <w:rsid w:val="005B0C8D"/>
    <w:rsid w:val="005B15BC"/>
    <w:rsid w:val="005B1CFD"/>
    <w:rsid w:val="005B2FD1"/>
    <w:rsid w:val="005B3EA1"/>
    <w:rsid w:val="005B4DB2"/>
    <w:rsid w:val="005B4E88"/>
    <w:rsid w:val="005B524F"/>
    <w:rsid w:val="005B559B"/>
    <w:rsid w:val="005B5ADF"/>
    <w:rsid w:val="005B5F17"/>
    <w:rsid w:val="005B6260"/>
    <w:rsid w:val="005B727A"/>
    <w:rsid w:val="005B7DAB"/>
    <w:rsid w:val="005C0414"/>
    <w:rsid w:val="005C054E"/>
    <w:rsid w:val="005C0FC2"/>
    <w:rsid w:val="005C5798"/>
    <w:rsid w:val="005C5892"/>
    <w:rsid w:val="005C5A63"/>
    <w:rsid w:val="005D0105"/>
    <w:rsid w:val="005D1C95"/>
    <w:rsid w:val="005D1EF6"/>
    <w:rsid w:val="005D211F"/>
    <w:rsid w:val="005D2FAA"/>
    <w:rsid w:val="005D4228"/>
    <w:rsid w:val="005D471B"/>
    <w:rsid w:val="005D5FB5"/>
    <w:rsid w:val="005D673C"/>
    <w:rsid w:val="005D6AA2"/>
    <w:rsid w:val="005D6D08"/>
    <w:rsid w:val="005E0AA2"/>
    <w:rsid w:val="005E0DC0"/>
    <w:rsid w:val="005E287E"/>
    <w:rsid w:val="005E355B"/>
    <w:rsid w:val="005E3CFD"/>
    <w:rsid w:val="005E54FC"/>
    <w:rsid w:val="005E7AFE"/>
    <w:rsid w:val="005F005C"/>
    <w:rsid w:val="005F101A"/>
    <w:rsid w:val="005F1DFD"/>
    <w:rsid w:val="005F2D21"/>
    <w:rsid w:val="005F30B2"/>
    <w:rsid w:val="005F3614"/>
    <w:rsid w:val="005F36D8"/>
    <w:rsid w:val="005F3D09"/>
    <w:rsid w:val="005F3F1D"/>
    <w:rsid w:val="005F6189"/>
    <w:rsid w:val="005F68BB"/>
    <w:rsid w:val="00604031"/>
    <w:rsid w:val="0060752B"/>
    <w:rsid w:val="0061019F"/>
    <w:rsid w:val="006101B9"/>
    <w:rsid w:val="006103A2"/>
    <w:rsid w:val="0061320C"/>
    <w:rsid w:val="0061351C"/>
    <w:rsid w:val="00613E9C"/>
    <w:rsid w:val="00614221"/>
    <w:rsid w:val="00614525"/>
    <w:rsid w:val="006149C7"/>
    <w:rsid w:val="006150EE"/>
    <w:rsid w:val="00616CC0"/>
    <w:rsid w:val="0061725E"/>
    <w:rsid w:val="006210C8"/>
    <w:rsid w:val="006211C0"/>
    <w:rsid w:val="006218ED"/>
    <w:rsid w:val="00621975"/>
    <w:rsid w:val="00621A95"/>
    <w:rsid w:val="0062214A"/>
    <w:rsid w:val="006257E2"/>
    <w:rsid w:val="00625F21"/>
    <w:rsid w:val="00626E99"/>
    <w:rsid w:val="00627601"/>
    <w:rsid w:val="00632032"/>
    <w:rsid w:val="00634263"/>
    <w:rsid w:val="0063459A"/>
    <w:rsid w:val="00634DD2"/>
    <w:rsid w:val="00637718"/>
    <w:rsid w:val="00640C37"/>
    <w:rsid w:val="0064106A"/>
    <w:rsid w:val="0064158A"/>
    <w:rsid w:val="006417B7"/>
    <w:rsid w:val="00645051"/>
    <w:rsid w:val="006451F2"/>
    <w:rsid w:val="00647323"/>
    <w:rsid w:val="006478F4"/>
    <w:rsid w:val="00650470"/>
    <w:rsid w:val="00650740"/>
    <w:rsid w:val="00653842"/>
    <w:rsid w:val="006573C6"/>
    <w:rsid w:val="00657DC7"/>
    <w:rsid w:val="006604B0"/>
    <w:rsid w:val="00661B83"/>
    <w:rsid w:val="0066307A"/>
    <w:rsid w:val="00663139"/>
    <w:rsid w:val="00663F2F"/>
    <w:rsid w:val="006644F9"/>
    <w:rsid w:val="00665560"/>
    <w:rsid w:val="00665AFB"/>
    <w:rsid w:val="006662F3"/>
    <w:rsid w:val="00671A72"/>
    <w:rsid w:val="00671B75"/>
    <w:rsid w:val="00673750"/>
    <w:rsid w:val="006746EB"/>
    <w:rsid w:val="00674750"/>
    <w:rsid w:val="00674C81"/>
    <w:rsid w:val="00676A10"/>
    <w:rsid w:val="006814C4"/>
    <w:rsid w:val="00683B67"/>
    <w:rsid w:val="0068527A"/>
    <w:rsid w:val="006863F5"/>
    <w:rsid w:val="006873C1"/>
    <w:rsid w:val="006874DC"/>
    <w:rsid w:val="0069208E"/>
    <w:rsid w:val="00692578"/>
    <w:rsid w:val="00693FB4"/>
    <w:rsid w:val="00694B22"/>
    <w:rsid w:val="0069520B"/>
    <w:rsid w:val="006956C1"/>
    <w:rsid w:val="0069590C"/>
    <w:rsid w:val="0069640E"/>
    <w:rsid w:val="00696528"/>
    <w:rsid w:val="00696C78"/>
    <w:rsid w:val="00697829"/>
    <w:rsid w:val="00697DAD"/>
    <w:rsid w:val="006A0047"/>
    <w:rsid w:val="006A1869"/>
    <w:rsid w:val="006A23FD"/>
    <w:rsid w:val="006A4452"/>
    <w:rsid w:val="006A684E"/>
    <w:rsid w:val="006A7B63"/>
    <w:rsid w:val="006B060A"/>
    <w:rsid w:val="006B0C04"/>
    <w:rsid w:val="006B1353"/>
    <w:rsid w:val="006B170D"/>
    <w:rsid w:val="006B1DA7"/>
    <w:rsid w:val="006B44B5"/>
    <w:rsid w:val="006B50B7"/>
    <w:rsid w:val="006B51F9"/>
    <w:rsid w:val="006B6A76"/>
    <w:rsid w:val="006C2BCB"/>
    <w:rsid w:val="006C34D4"/>
    <w:rsid w:val="006C4861"/>
    <w:rsid w:val="006C4A19"/>
    <w:rsid w:val="006C4E0C"/>
    <w:rsid w:val="006C63BA"/>
    <w:rsid w:val="006C65BA"/>
    <w:rsid w:val="006D1979"/>
    <w:rsid w:val="006D2403"/>
    <w:rsid w:val="006D251F"/>
    <w:rsid w:val="006D27DB"/>
    <w:rsid w:val="006D2E9A"/>
    <w:rsid w:val="006D46B6"/>
    <w:rsid w:val="006D4F39"/>
    <w:rsid w:val="006D5DB6"/>
    <w:rsid w:val="006D5DE7"/>
    <w:rsid w:val="006D6841"/>
    <w:rsid w:val="006D762A"/>
    <w:rsid w:val="006D784A"/>
    <w:rsid w:val="006D7D67"/>
    <w:rsid w:val="006E0D31"/>
    <w:rsid w:val="006E186F"/>
    <w:rsid w:val="006E31F5"/>
    <w:rsid w:val="006E38EB"/>
    <w:rsid w:val="006E58FF"/>
    <w:rsid w:val="006E5DB9"/>
    <w:rsid w:val="006E6310"/>
    <w:rsid w:val="006E7A4E"/>
    <w:rsid w:val="006F0576"/>
    <w:rsid w:val="006F0E1F"/>
    <w:rsid w:val="006F2179"/>
    <w:rsid w:val="006F3583"/>
    <w:rsid w:val="006F517F"/>
    <w:rsid w:val="006F6BE7"/>
    <w:rsid w:val="006F71F3"/>
    <w:rsid w:val="00701039"/>
    <w:rsid w:val="007016AC"/>
    <w:rsid w:val="00702264"/>
    <w:rsid w:val="00703570"/>
    <w:rsid w:val="007038F6"/>
    <w:rsid w:val="007063FD"/>
    <w:rsid w:val="00706950"/>
    <w:rsid w:val="007104F9"/>
    <w:rsid w:val="00710AED"/>
    <w:rsid w:val="00710DF9"/>
    <w:rsid w:val="0071714C"/>
    <w:rsid w:val="00717602"/>
    <w:rsid w:val="0072066C"/>
    <w:rsid w:val="007224CA"/>
    <w:rsid w:val="007231FF"/>
    <w:rsid w:val="00723988"/>
    <w:rsid w:val="00726089"/>
    <w:rsid w:val="007260DA"/>
    <w:rsid w:val="00726422"/>
    <w:rsid w:val="00726EED"/>
    <w:rsid w:val="0072767F"/>
    <w:rsid w:val="00730670"/>
    <w:rsid w:val="007311B6"/>
    <w:rsid w:val="00732CF3"/>
    <w:rsid w:val="00732DC7"/>
    <w:rsid w:val="0073307B"/>
    <w:rsid w:val="00733238"/>
    <w:rsid w:val="0073333C"/>
    <w:rsid w:val="00733DDB"/>
    <w:rsid w:val="00734BCF"/>
    <w:rsid w:val="00735BC0"/>
    <w:rsid w:val="007378D2"/>
    <w:rsid w:val="00740509"/>
    <w:rsid w:val="00740B1E"/>
    <w:rsid w:val="00740E71"/>
    <w:rsid w:val="00740EB3"/>
    <w:rsid w:val="00742230"/>
    <w:rsid w:val="00743D70"/>
    <w:rsid w:val="00746518"/>
    <w:rsid w:val="00747627"/>
    <w:rsid w:val="00750C46"/>
    <w:rsid w:val="0075184A"/>
    <w:rsid w:val="00752F03"/>
    <w:rsid w:val="007534E1"/>
    <w:rsid w:val="0075441A"/>
    <w:rsid w:val="007548D5"/>
    <w:rsid w:val="0075534F"/>
    <w:rsid w:val="00755612"/>
    <w:rsid w:val="00755958"/>
    <w:rsid w:val="007561FE"/>
    <w:rsid w:val="00757003"/>
    <w:rsid w:val="00757A36"/>
    <w:rsid w:val="00761040"/>
    <w:rsid w:val="0076121C"/>
    <w:rsid w:val="00761CC0"/>
    <w:rsid w:val="00761EFF"/>
    <w:rsid w:val="00762304"/>
    <w:rsid w:val="0076249E"/>
    <w:rsid w:val="007630E2"/>
    <w:rsid w:val="00764688"/>
    <w:rsid w:val="00764BC6"/>
    <w:rsid w:val="00765FD2"/>
    <w:rsid w:val="00770E44"/>
    <w:rsid w:val="00770EC7"/>
    <w:rsid w:val="00773101"/>
    <w:rsid w:val="00773FE5"/>
    <w:rsid w:val="0077565F"/>
    <w:rsid w:val="007761A1"/>
    <w:rsid w:val="00777A05"/>
    <w:rsid w:val="00777D79"/>
    <w:rsid w:val="00783E4D"/>
    <w:rsid w:val="00784690"/>
    <w:rsid w:val="0078638A"/>
    <w:rsid w:val="0078767E"/>
    <w:rsid w:val="00787C73"/>
    <w:rsid w:val="00787D22"/>
    <w:rsid w:val="007905E8"/>
    <w:rsid w:val="0079079D"/>
    <w:rsid w:val="00792724"/>
    <w:rsid w:val="00794776"/>
    <w:rsid w:val="00796F58"/>
    <w:rsid w:val="0079700C"/>
    <w:rsid w:val="00797916"/>
    <w:rsid w:val="007979FB"/>
    <w:rsid w:val="00797AF4"/>
    <w:rsid w:val="00797B3F"/>
    <w:rsid w:val="00797BCB"/>
    <w:rsid w:val="007A0AA8"/>
    <w:rsid w:val="007A1639"/>
    <w:rsid w:val="007A298D"/>
    <w:rsid w:val="007A2BEA"/>
    <w:rsid w:val="007A2EA1"/>
    <w:rsid w:val="007A3C7E"/>
    <w:rsid w:val="007A76B2"/>
    <w:rsid w:val="007A7C63"/>
    <w:rsid w:val="007B0192"/>
    <w:rsid w:val="007B131B"/>
    <w:rsid w:val="007B133F"/>
    <w:rsid w:val="007B17FC"/>
    <w:rsid w:val="007B36C5"/>
    <w:rsid w:val="007B7BAA"/>
    <w:rsid w:val="007C0B63"/>
    <w:rsid w:val="007C0D3B"/>
    <w:rsid w:val="007C226D"/>
    <w:rsid w:val="007C6F79"/>
    <w:rsid w:val="007C7ACC"/>
    <w:rsid w:val="007D2620"/>
    <w:rsid w:val="007D3D8B"/>
    <w:rsid w:val="007D4BFC"/>
    <w:rsid w:val="007D73CA"/>
    <w:rsid w:val="007D7AE0"/>
    <w:rsid w:val="007D7ECC"/>
    <w:rsid w:val="007E0712"/>
    <w:rsid w:val="007E386B"/>
    <w:rsid w:val="007E429C"/>
    <w:rsid w:val="007E4953"/>
    <w:rsid w:val="007E5E42"/>
    <w:rsid w:val="007E5E73"/>
    <w:rsid w:val="007E628A"/>
    <w:rsid w:val="007E720D"/>
    <w:rsid w:val="007F01BD"/>
    <w:rsid w:val="007F1D77"/>
    <w:rsid w:val="007F354F"/>
    <w:rsid w:val="007F5D8F"/>
    <w:rsid w:val="007F7216"/>
    <w:rsid w:val="007F7761"/>
    <w:rsid w:val="007F7A26"/>
    <w:rsid w:val="00803457"/>
    <w:rsid w:val="008036D2"/>
    <w:rsid w:val="00806500"/>
    <w:rsid w:val="0080741D"/>
    <w:rsid w:val="00811B47"/>
    <w:rsid w:val="00815C64"/>
    <w:rsid w:val="0081799E"/>
    <w:rsid w:val="008179FC"/>
    <w:rsid w:val="00817A61"/>
    <w:rsid w:val="008217B5"/>
    <w:rsid w:val="00826E82"/>
    <w:rsid w:val="00831BE6"/>
    <w:rsid w:val="00831FD1"/>
    <w:rsid w:val="008328EA"/>
    <w:rsid w:val="008331BF"/>
    <w:rsid w:val="0083373F"/>
    <w:rsid w:val="00834A9F"/>
    <w:rsid w:val="0083565B"/>
    <w:rsid w:val="00836719"/>
    <w:rsid w:val="0083755D"/>
    <w:rsid w:val="008401E8"/>
    <w:rsid w:val="0084028B"/>
    <w:rsid w:val="0084161B"/>
    <w:rsid w:val="008421A8"/>
    <w:rsid w:val="00842AF7"/>
    <w:rsid w:val="00843CC4"/>
    <w:rsid w:val="0084467A"/>
    <w:rsid w:val="00846BD9"/>
    <w:rsid w:val="0085533E"/>
    <w:rsid w:val="00857013"/>
    <w:rsid w:val="00860117"/>
    <w:rsid w:val="00862EFA"/>
    <w:rsid w:val="008635D4"/>
    <w:rsid w:val="00863A47"/>
    <w:rsid w:val="00863CE5"/>
    <w:rsid w:val="00863D20"/>
    <w:rsid w:val="00864FD5"/>
    <w:rsid w:val="0086506E"/>
    <w:rsid w:val="00865869"/>
    <w:rsid w:val="00865E69"/>
    <w:rsid w:val="00867E0E"/>
    <w:rsid w:val="00871EBF"/>
    <w:rsid w:val="008750A8"/>
    <w:rsid w:val="0087565F"/>
    <w:rsid w:val="00876ABF"/>
    <w:rsid w:val="00876ACE"/>
    <w:rsid w:val="00877ACC"/>
    <w:rsid w:val="00881542"/>
    <w:rsid w:val="0088156F"/>
    <w:rsid w:val="00881D6D"/>
    <w:rsid w:val="00882566"/>
    <w:rsid w:val="008826BC"/>
    <w:rsid w:val="0088301F"/>
    <w:rsid w:val="008860B8"/>
    <w:rsid w:val="00886328"/>
    <w:rsid w:val="0088735E"/>
    <w:rsid w:val="008876B4"/>
    <w:rsid w:val="00887B5E"/>
    <w:rsid w:val="00892EEC"/>
    <w:rsid w:val="00894EB8"/>
    <w:rsid w:val="00895F2F"/>
    <w:rsid w:val="00896E16"/>
    <w:rsid w:val="008A09CF"/>
    <w:rsid w:val="008A1026"/>
    <w:rsid w:val="008A1837"/>
    <w:rsid w:val="008A2279"/>
    <w:rsid w:val="008A3B70"/>
    <w:rsid w:val="008A3F60"/>
    <w:rsid w:val="008A41B7"/>
    <w:rsid w:val="008A4736"/>
    <w:rsid w:val="008A5A75"/>
    <w:rsid w:val="008B02C9"/>
    <w:rsid w:val="008B0F4F"/>
    <w:rsid w:val="008B3621"/>
    <w:rsid w:val="008B57A1"/>
    <w:rsid w:val="008B602C"/>
    <w:rsid w:val="008C18C0"/>
    <w:rsid w:val="008C2697"/>
    <w:rsid w:val="008C3118"/>
    <w:rsid w:val="008C35E6"/>
    <w:rsid w:val="008C5996"/>
    <w:rsid w:val="008C5BD4"/>
    <w:rsid w:val="008C627D"/>
    <w:rsid w:val="008C7854"/>
    <w:rsid w:val="008C7901"/>
    <w:rsid w:val="008C7C61"/>
    <w:rsid w:val="008D0B44"/>
    <w:rsid w:val="008D12A7"/>
    <w:rsid w:val="008D250A"/>
    <w:rsid w:val="008D3C7B"/>
    <w:rsid w:val="008D45CB"/>
    <w:rsid w:val="008D4BDC"/>
    <w:rsid w:val="008D55FE"/>
    <w:rsid w:val="008D5E10"/>
    <w:rsid w:val="008D631E"/>
    <w:rsid w:val="008D6374"/>
    <w:rsid w:val="008E124F"/>
    <w:rsid w:val="008E24CC"/>
    <w:rsid w:val="008E348C"/>
    <w:rsid w:val="008E4A4F"/>
    <w:rsid w:val="008E5D97"/>
    <w:rsid w:val="008E631C"/>
    <w:rsid w:val="008F0772"/>
    <w:rsid w:val="008F0E0C"/>
    <w:rsid w:val="008F4D41"/>
    <w:rsid w:val="008F69A5"/>
    <w:rsid w:val="00902199"/>
    <w:rsid w:val="00902B76"/>
    <w:rsid w:val="009039B3"/>
    <w:rsid w:val="00906BD8"/>
    <w:rsid w:val="00906C9E"/>
    <w:rsid w:val="00910CBE"/>
    <w:rsid w:val="009129CF"/>
    <w:rsid w:val="00916243"/>
    <w:rsid w:val="0091690B"/>
    <w:rsid w:val="00917054"/>
    <w:rsid w:val="0091763C"/>
    <w:rsid w:val="009179DC"/>
    <w:rsid w:val="009179E5"/>
    <w:rsid w:val="00921DCE"/>
    <w:rsid w:val="009231CA"/>
    <w:rsid w:val="00924F1D"/>
    <w:rsid w:val="00925E72"/>
    <w:rsid w:val="009268E8"/>
    <w:rsid w:val="009271C1"/>
    <w:rsid w:val="0093134E"/>
    <w:rsid w:val="00931AC5"/>
    <w:rsid w:val="0093399A"/>
    <w:rsid w:val="00933CCC"/>
    <w:rsid w:val="00933DCD"/>
    <w:rsid w:val="00934317"/>
    <w:rsid w:val="009354E9"/>
    <w:rsid w:val="00935708"/>
    <w:rsid w:val="00935D45"/>
    <w:rsid w:val="00936455"/>
    <w:rsid w:val="00937A79"/>
    <w:rsid w:val="00941A63"/>
    <w:rsid w:val="00942310"/>
    <w:rsid w:val="009433F9"/>
    <w:rsid w:val="00943D91"/>
    <w:rsid w:val="00944496"/>
    <w:rsid w:val="009508DE"/>
    <w:rsid w:val="00951179"/>
    <w:rsid w:val="00952EB9"/>
    <w:rsid w:val="0095312B"/>
    <w:rsid w:val="0095342C"/>
    <w:rsid w:val="009538E1"/>
    <w:rsid w:val="00953E9B"/>
    <w:rsid w:val="00954266"/>
    <w:rsid w:val="00954E8A"/>
    <w:rsid w:val="009553A8"/>
    <w:rsid w:val="00955D83"/>
    <w:rsid w:val="009562B1"/>
    <w:rsid w:val="00957B7E"/>
    <w:rsid w:val="00957DB7"/>
    <w:rsid w:val="00961128"/>
    <w:rsid w:val="009627CA"/>
    <w:rsid w:val="00962E28"/>
    <w:rsid w:val="009640B7"/>
    <w:rsid w:val="009656E1"/>
    <w:rsid w:val="00970BD4"/>
    <w:rsid w:val="00971BD5"/>
    <w:rsid w:val="00972E0B"/>
    <w:rsid w:val="00972F9A"/>
    <w:rsid w:val="00974150"/>
    <w:rsid w:val="00975BE6"/>
    <w:rsid w:val="00980A7D"/>
    <w:rsid w:val="00981A97"/>
    <w:rsid w:val="00982C43"/>
    <w:rsid w:val="00983003"/>
    <w:rsid w:val="00983AB9"/>
    <w:rsid w:val="00984EBF"/>
    <w:rsid w:val="00987BCD"/>
    <w:rsid w:val="009902E0"/>
    <w:rsid w:val="00990669"/>
    <w:rsid w:val="009926C3"/>
    <w:rsid w:val="00993229"/>
    <w:rsid w:val="0099339C"/>
    <w:rsid w:val="0099361D"/>
    <w:rsid w:val="00994F4E"/>
    <w:rsid w:val="00994F7A"/>
    <w:rsid w:val="0099595C"/>
    <w:rsid w:val="00996A2A"/>
    <w:rsid w:val="00997B05"/>
    <w:rsid w:val="009A17BD"/>
    <w:rsid w:val="009A2185"/>
    <w:rsid w:val="009A6839"/>
    <w:rsid w:val="009B0254"/>
    <w:rsid w:val="009B056E"/>
    <w:rsid w:val="009B0579"/>
    <w:rsid w:val="009B318D"/>
    <w:rsid w:val="009B3E93"/>
    <w:rsid w:val="009B4F72"/>
    <w:rsid w:val="009B56D2"/>
    <w:rsid w:val="009B5EBE"/>
    <w:rsid w:val="009B64CF"/>
    <w:rsid w:val="009B717A"/>
    <w:rsid w:val="009B78E3"/>
    <w:rsid w:val="009B7B40"/>
    <w:rsid w:val="009C2975"/>
    <w:rsid w:val="009C47A4"/>
    <w:rsid w:val="009C547C"/>
    <w:rsid w:val="009C5A83"/>
    <w:rsid w:val="009D3F83"/>
    <w:rsid w:val="009D46C9"/>
    <w:rsid w:val="009D526A"/>
    <w:rsid w:val="009D5EE2"/>
    <w:rsid w:val="009D69D5"/>
    <w:rsid w:val="009D6AB8"/>
    <w:rsid w:val="009D7742"/>
    <w:rsid w:val="009D795A"/>
    <w:rsid w:val="009E029E"/>
    <w:rsid w:val="009E0AD4"/>
    <w:rsid w:val="009E4B51"/>
    <w:rsid w:val="009E4FF0"/>
    <w:rsid w:val="009E6846"/>
    <w:rsid w:val="009E69C0"/>
    <w:rsid w:val="009F0058"/>
    <w:rsid w:val="009F1D2D"/>
    <w:rsid w:val="009F2432"/>
    <w:rsid w:val="009F4CE6"/>
    <w:rsid w:val="009F4D8C"/>
    <w:rsid w:val="009F57DC"/>
    <w:rsid w:val="009F5DD8"/>
    <w:rsid w:val="009F7E39"/>
    <w:rsid w:val="00A010CC"/>
    <w:rsid w:val="00A03493"/>
    <w:rsid w:val="00A03727"/>
    <w:rsid w:val="00A0373D"/>
    <w:rsid w:val="00A03774"/>
    <w:rsid w:val="00A04155"/>
    <w:rsid w:val="00A04522"/>
    <w:rsid w:val="00A05023"/>
    <w:rsid w:val="00A051B9"/>
    <w:rsid w:val="00A05DCC"/>
    <w:rsid w:val="00A06698"/>
    <w:rsid w:val="00A11537"/>
    <w:rsid w:val="00A118BB"/>
    <w:rsid w:val="00A134DE"/>
    <w:rsid w:val="00A1356F"/>
    <w:rsid w:val="00A146F5"/>
    <w:rsid w:val="00A22243"/>
    <w:rsid w:val="00A239E7"/>
    <w:rsid w:val="00A25335"/>
    <w:rsid w:val="00A25762"/>
    <w:rsid w:val="00A30237"/>
    <w:rsid w:val="00A30328"/>
    <w:rsid w:val="00A309DD"/>
    <w:rsid w:val="00A3107C"/>
    <w:rsid w:val="00A3145D"/>
    <w:rsid w:val="00A3252F"/>
    <w:rsid w:val="00A333A8"/>
    <w:rsid w:val="00A33C6C"/>
    <w:rsid w:val="00A36478"/>
    <w:rsid w:val="00A366B7"/>
    <w:rsid w:val="00A36A0C"/>
    <w:rsid w:val="00A400D0"/>
    <w:rsid w:val="00A41DC8"/>
    <w:rsid w:val="00A41DD2"/>
    <w:rsid w:val="00A43115"/>
    <w:rsid w:val="00A43FBD"/>
    <w:rsid w:val="00A44945"/>
    <w:rsid w:val="00A47E17"/>
    <w:rsid w:val="00A504EB"/>
    <w:rsid w:val="00A50738"/>
    <w:rsid w:val="00A50A1C"/>
    <w:rsid w:val="00A53009"/>
    <w:rsid w:val="00A53068"/>
    <w:rsid w:val="00A53864"/>
    <w:rsid w:val="00A53888"/>
    <w:rsid w:val="00A54CA8"/>
    <w:rsid w:val="00A552B4"/>
    <w:rsid w:val="00A5676D"/>
    <w:rsid w:val="00A57926"/>
    <w:rsid w:val="00A6166A"/>
    <w:rsid w:val="00A618C6"/>
    <w:rsid w:val="00A61ACA"/>
    <w:rsid w:val="00A6495D"/>
    <w:rsid w:val="00A64F96"/>
    <w:rsid w:val="00A659A9"/>
    <w:rsid w:val="00A6615C"/>
    <w:rsid w:val="00A6662E"/>
    <w:rsid w:val="00A668B1"/>
    <w:rsid w:val="00A669B0"/>
    <w:rsid w:val="00A70162"/>
    <w:rsid w:val="00A7120A"/>
    <w:rsid w:val="00A71827"/>
    <w:rsid w:val="00A7289E"/>
    <w:rsid w:val="00A73192"/>
    <w:rsid w:val="00A733DC"/>
    <w:rsid w:val="00A743B0"/>
    <w:rsid w:val="00A74823"/>
    <w:rsid w:val="00A74915"/>
    <w:rsid w:val="00A752D9"/>
    <w:rsid w:val="00A75413"/>
    <w:rsid w:val="00A75D95"/>
    <w:rsid w:val="00A75EA7"/>
    <w:rsid w:val="00A76050"/>
    <w:rsid w:val="00A810E5"/>
    <w:rsid w:val="00A819B7"/>
    <w:rsid w:val="00A85016"/>
    <w:rsid w:val="00A856FD"/>
    <w:rsid w:val="00A85DF8"/>
    <w:rsid w:val="00A926E1"/>
    <w:rsid w:val="00A93305"/>
    <w:rsid w:val="00A9350F"/>
    <w:rsid w:val="00A93BFC"/>
    <w:rsid w:val="00A95293"/>
    <w:rsid w:val="00A95AB2"/>
    <w:rsid w:val="00AA050C"/>
    <w:rsid w:val="00AA0A94"/>
    <w:rsid w:val="00AA0A9C"/>
    <w:rsid w:val="00AA0CFC"/>
    <w:rsid w:val="00AA20D2"/>
    <w:rsid w:val="00AA25BF"/>
    <w:rsid w:val="00AA34B3"/>
    <w:rsid w:val="00AA6553"/>
    <w:rsid w:val="00AB0275"/>
    <w:rsid w:val="00AB0872"/>
    <w:rsid w:val="00AB1DF4"/>
    <w:rsid w:val="00AB1FCB"/>
    <w:rsid w:val="00AB2C03"/>
    <w:rsid w:val="00AB5373"/>
    <w:rsid w:val="00AB5A78"/>
    <w:rsid w:val="00AB681D"/>
    <w:rsid w:val="00AC0354"/>
    <w:rsid w:val="00AC0725"/>
    <w:rsid w:val="00AC36F0"/>
    <w:rsid w:val="00AC3BA2"/>
    <w:rsid w:val="00AC447D"/>
    <w:rsid w:val="00AC44D2"/>
    <w:rsid w:val="00AC5C86"/>
    <w:rsid w:val="00AC7504"/>
    <w:rsid w:val="00AC7B84"/>
    <w:rsid w:val="00AD10E4"/>
    <w:rsid w:val="00AD1D9D"/>
    <w:rsid w:val="00AD2633"/>
    <w:rsid w:val="00AD36BF"/>
    <w:rsid w:val="00AD386F"/>
    <w:rsid w:val="00AD3AA5"/>
    <w:rsid w:val="00AD4CA5"/>
    <w:rsid w:val="00AD682E"/>
    <w:rsid w:val="00AD7037"/>
    <w:rsid w:val="00AE0611"/>
    <w:rsid w:val="00AE06A1"/>
    <w:rsid w:val="00AE0C64"/>
    <w:rsid w:val="00AE18A0"/>
    <w:rsid w:val="00AE20D7"/>
    <w:rsid w:val="00AE4A7C"/>
    <w:rsid w:val="00AE51EB"/>
    <w:rsid w:val="00AE5B84"/>
    <w:rsid w:val="00AE6894"/>
    <w:rsid w:val="00AE6B27"/>
    <w:rsid w:val="00AE71FD"/>
    <w:rsid w:val="00AE7C24"/>
    <w:rsid w:val="00AF3DB5"/>
    <w:rsid w:val="00AF494D"/>
    <w:rsid w:val="00AF4EAF"/>
    <w:rsid w:val="00AF6911"/>
    <w:rsid w:val="00AF7C9A"/>
    <w:rsid w:val="00AF7F4A"/>
    <w:rsid w:val="00B00DF8"/>
    <w:rsid w:val="00B00EAC"/>
    <w:rsid w:val="00B02734"/>
    <w:rsid w:val="00B0276E"/>
    <w:rsid w:val="00B02780"/>
    <w:rsid w:val="00B05554"/>
    <w:rsid w:val="00B07520"/>
    <w:rsid w:val="00B14F7C"/>
    <w:rsid w:val="00B1504A"/>
    <w:rsid w:val="00B2264E"/>
    <w:rsid w:val="00B226B3"/>
    <w:rsid w:val="00B226E1"/>
    <w:rsid w:val="00B22847"/>
    <w:rsid w:val="00B230AF"/>
    <w:rsid w:val="00B231A4"/>
    <w:rsid w:val="00B240B5"/>
    <w:rsid w:val="00B27091"/>
    <w:rsid w:val="00B277C5"/>
    <w:rsid w:val="00B332E8"/>
    <w:rsid w:val="00B35DAC"/>
    <w:rsid w:val="00B367FA"/>
    <w:rsid w:val="00B3779D"/>
    <w:rsid w:val="00B40737"/>
    <w:rsid w:val="00B4093C"/>
    <w:rsid w:val="00B410EF"/>
    <w:rsid w:val="00B42538"/>
    <w:rsid w:val="00B4308E"/>
    <w:rsid w:val="00B43513"/>
    <w:rsid w:val="00B435E6"/>
    <w:rsid w:val="00B44365"/>
    <w:rsid w:val="00B44E33"/>
    <w:rsid w:val="00B453DD"/>
    <w:rsid w:val="00B4587A"/>
    <w:rsid w:val="00B470B1"/>
    <w:rsid w:val="00B471F3"/>
    <w:rsid w:val="00B47887"/>
    <w:rsid w:val="00B507D2"/>
    <w:rsid w:val="00B50E7F"/>
    <w:rsid w:val="00B512E4"/>
    <w:rsid w:val="00B5191C"/>
    <w:rsid w:val="00B5242C"/>
    <w:rsid w:val="00B5680B"/>
    <w:rsid w:val="00B57420"/>
    <w:rsid w:val="00B57798"/>
    <w:rsid w:val="00B578A3"/>
    <w:rsid w:val="00B57B8F"/>
    <w:rsid w:val="00B608CA"/>
    <w:rsid w:val="00B61665"/>
    <w:rsid w:val="00B619B4"/>
    <w:rsid w:val="00B622DB"/>
    <w:rsid w:val="00B628E1"/>
    <w:rsid w:val="00B62F0E"/>
    <w:rsid w:val="00B63583"/>
    <w:rsid w:val="00B63BD3"/>
    <w:rsid w:val="00B6453D"/>
    <w:rsid w:val="00B647E5"/>
    <w:rsid w:val="00B66699"/>
    <w:rsid w:val="00B71425"/>
    <w:rsid w:val="00B71E6F"/>
    <w:rsid w:val="00B74D9A"/>
    <w:rsid w:val="00B75568"/>
    <w:rsid w:val="00B8159F"/>
    <w:rsid w:val="00B81B70"/>
    <w:rsid w:val="00B8230A"/>
    <w:rsid w:val="00B82EFD"/>
    <w:rsid w:val="00B8663F"/>
    <w:rsid w:val="00B86F77"/>
    <w:rsid w:val="00B90D53"/>
    <w:rsid w:val="00B93275"/>
    <w:rsid w:val="00B937E5"/>
    <w:rsid w:val="00B9664A"/>
    <w:rsid w:val="00B9719A"/>
    <w:rsid w:val="00B97471"/>
    <w:rsid w:val="00B97986"/>
    <w:rsid w:val="00B97CD2"/>
    <w:rsid w:val="00BA31E9"/>
    <w:rsid w:val="00BA3ECD"/>
    <w:rsid w:val="00BA41A6"/>
    <w:rsid w:val="00BA50ED"/>
    <w:rsid w:val="00BA6765"/>
    <w:rsid w:val="00BA7433"/>
    <w:rsid w:val="00BB046F"/>
    <w:rsid w:val="00BB06ED"/>
    <w:rsid w:val="00BB0A73"/>
    <w:rsid w:val="00BB12BF"/>
    <w:rsid w:val="00BB168F"/>
    <w:rsid w:val="00BB1B65"/>
    <w:rsid w:val="00BB2A85"/>
    <w:rsid w:val="00BB2DD3"/>
    <w:rsid w:val="00BB37B0"/>
    <w:rsid w:val="00BB78C5"/>
    <w:rsid w:val="00BB796D"/>
    <w:rsid w:val="00BC186E"/>
    <w:rsid w:val="00BC241A"/>
    <w:rsid w:val="00BC3094"/>
    <w:rsid w:val="00BC37C3"/>
    <w:rsid w:val="00BC4672"/>
    <w:rsid w:val="00BC4D1E"/>
    <w:rsid w:val="00BC74B3"/>
    <w:rsid w:val="00BC7B35"/>
    <w:rsid w:val="00BD072D"/>
    <w:rsid w:val="00BD2732"/>
    <w:rsid w:val="00BD2D2A"/>
    <w:rsid w:val="00BD33D6"/>
    <w:rsid w:val="00BD3E7A"/>
    <w:rsid w:val="00BD45BE"/>
    <w:rsid w:val="00BD4DFF"/>
    <w:rsid w:val="00BD59FC"/>
    <w:rsid w:val="00BD5BB1"/>
    <w:rsid w:val="00BD6A37"/>
    <w:rsid w:val="00BD6AC1"/>
    <w:rsid w:val="00BD6AF7"/>
    <w:rsid w:val="00BD6D4E"/>
    <w:rsid w:val="00BD7CED"/>
    <w:rsid w:val="00BE079F"/>
    <w:rsid w:val="00BE4941"/>
    <w:rsid w:val="00BE4BFA"/>
    <w:rsid w:val="00BE69CD"/>
    <w:rsid w:val="00BE6FDA"/>
    <w:rsid w:val="00BF466F"/>
    <w:rsid w:val="00BF67DE"/>
    <w:rsid w:val="00C00DE0"/>
    <w:rsid w:val="00C010C2"/>
    <w:rsid w:val="00C02815"/>
    <w:rsid w:val="00C02CD7"/>
    <w:rsid w:val="00C03120"/>
    <w:rsid w:val="00C06482"/>
    <w:rsid w:val="00C0707B"/>
    <w:rsid w:val="00C071CB"/>
    <w:rsid w:val="00C07503"/>
    <w:rsid w:val="00C139A8"/>
    <w:rsid w:val="00C139C0"/>
    <w:rsid w:val="00C13A16"/>
    <w:rsid w:val="00C13BB5"/>
    <w:rsid w:val="00C14474"/>
    <w:rsid w:val="00C1452F"/>
    <w:rsid w:val="00C16527"/>
    <w:rsid w:val="00C171FE"/>
    <w:rsid w:val="00C2084A"/>
    <w:rsid w:val="00C2249B"/>
    <w:rsid w:val="00C22DF6"/>
    <w:rsid w:val="00C3000F"/>
    <w:rsid w:val="00C30EC2"/>
    <w:rsid w:val="00C34513"/>
    <w:rsid w:val="00C348D1"/>
    <w:rsid w:val="00C35702"/>
    <w:rsid w:val="00C4157A"/>
    <w:rsid w:val="00C45F14"/>
    <w:rsid w:val="00C46D72"/>
    <w:rsid w:val="00C50810"/>
    <w:rsid w:val="00C50A12"/>
    <w:rsid w:val="00C50AF5"/>
    <w:rsid w:val="00C50D0A"/>
    <w:rsid w:val="00C52FAB"/>
    <w:rsid w:val="00C5358A"/>
    <w:rsid w:val="00C53737"/>
    <w:rsid w:val="00C53917"/>
    <w:rsid w:val="00C54C60"/>
    <w:rsid w:val="00C55115"/>
    <w:rsid w:val="00C55200"/>
    <w:rsid w:val="00C55C65"/>
    <w:rsid w:val="00C5666F"/>
    <w:rsid w:val="00C56786"/>
    <w:rsid w:val="00C572D9"/>
    <w:rsid w:val="00C60EF4"/>
    <w:rsid w:val="00C60F20"/>
    <w:rsid w:val="00C61719"/>
    <w:rsid w:val="00C62C0A"/>
    <w:rsid w:val="00C63425"/>
    <w:rsid w:val="00C646CB"/>
    <w:rsid w:val="00C6777A"/>
    <w:rsid w:val="00C71542"/>
    <w:rsid w:val="00C74C04"/>
    <w:rsid w:val="00C7524C"/>
    <w:rsid w:val="00C7636D"/>
    <w:rsid w:val="00C763ED"/>
    <w:rsid w:val="00C77909"/>
    <w:rsid w:val="00C82590"/>
    <w:rsid w:val="00C8469A"/>
    <w:rsid w:val="00C8480F"/>
    <w:rsid w:val="00C84BD0"/>
    <w:rsid w:val="00C86A5C"/>
    <w:rsid w:val="00C86D98"/>
    <w:rsid w:val="00C9240B"/>
    <w:rsid w:val="00C929FA"/>
    <w:rsid w:val="00C930AC"/>
    <w:rsid w:val="00C9411F"/>
    <w:rsid w:val="00C94B38"/>
    <w:rsid w:val="00C95218"/>
    <w:rsid w:val="00C95ED8"/>
    <w:rsid w:val="00C96C33"/>
    <w:rsid w:val="00C9749D"/>
    <w:rsid w:val="00C97A8F"/>
    <w:rsid w:val="00CA1DDF"/>
    <w:rsid w:val="00CA3FD9"/>
    <w:rsid w:val="00CA4C96"/>
    <w:rsid w:val="00CA6859"/>
    <w:rsid w:val="00CB0267"/>
    <w:rsid w:val="00CB398D"/>
    <w:rsid w:val="00CB612C"/>
    <w:rsid w:val="00CC04DF"/>
    <w:rsid w:val="00CC0CB1"/>
    <w:rsid w:val="00CC1A03"/>
    <w:rsid w:val="00CC2DED"/>
    <w:rsid w:val="00CC3B3C"/>
    <w:rsid w:val="00CC3FEE"/>
    <w:rsid w:val="00CC459E"/>
    <w:rsid w:val="00CC498A"/>
    <w:rsid w:val="00CC52CC"/>
    <w:rsid w:val="00CC552F"/>
    <w:rsid w:val="00CC55A3"/>
    <w:rsid w:val="00CC56E9"/>
    <w:rsid w:val="00CC7C21"/>
    <w:rsid w:val="00CD0D35"/>
    <w:rsid w:val="00CD1006"/>
    <w:rsid w:val="00CD1B34"/>
    <w:rsid w:val="00CD24E3"/>
    <w:rsid w:val="00CD2F66"/>
    <w:rsid w:val="00CD31A6"/>
    <w:rsid w:val="00CD544D"/>
    <w:rsid w:val="00CD56BF"/>
    <w:rsid w:val="00CD5C48"/>
    <w:rsid w:val="00CE1D97"/>
    <w:rsid w:val="00CE2F8A"/>
    <w:rsid w:val="00CE3740"/>
    <w:rsid w:val="00CE5F06"/>
    <w:rsid w:val="00CF09F8"/>
    <w:rsid w:val="00CF13BA"/>
    <w:rsid w:val="00CF5057"/>
    <w:rsid w:val="00CF5838"/>
    <w:rsid w:val="00CF6890"/>
    <w:rsid w:val="00D00C60"/>
    <w:rsid w:val="00D0155A"/>
    <w:rsid w:val="00D01723"/>
    <w:rsid w:val="00D01D13"/>
    <w:rsid w:val="00D01EBD"/>
    <w:rsid w:val="00D02E34"/>
    <w:rsid w:val="00D02E4B"/>
    <w:rsid w:val="00D03C98"/>
    <w:rsid w:val="00D07716"/>
    <w:rsid w:val="00D12A17"/>
    <w:rsid w:val="00D150F7"/>
    <w:rsid w:val="00D15D30"/>
    <w:rsid w:val="00D15EE9"/>
    <w:rsid w:val="00D15F82"/>
    <w:rsid w:val="00D16506"/>
    <w:rsid w:val="00D20DE0"/>
    <w:rsid w:val="00D22139"/>
    <w:rsid w:val="00D22BD5"/>
    <w:rsid w:val="00D236E5"/>
    <w:rsid w:val="00D23A9D"/>
    <w:rsid w:val="00D23B67"/>
    <w:rsid w:val="00D23D56"/>
    <w:rsid w:val="00D261A4"/>
    <w:rsid w:val="00D26C85"/>
    <w:rsid w:val="00D3254F"/>
    <w:rsid w:val="00D33531"/>
    <w:rsid w:val="00D34A0A"/>
    <w:rsid w:val="00D34AF1"/>
    <w:rsid w:val="00D35D08"/>
    <w:rsid w:val="00D35F60"/>
    <w:rsid w:val="00D42D8F"/>
    <w:rsid w:val="00D447FF"/>
    <w:rsid w:val="00D471DA"/>
    <w:rsid w:val="00D47C9F"/>
    <w:rsid w:val="00D50AB0"/>
    <w:rsid w:val="00D50CA5"/>
    <w:rsid w:val="00D50CE1"/>
    <w:rsid w:val="00D50D47"/>
    <w:rsid w:val="00D50EC2"/>
    <w:rsid w:val="00D50F8F"/>
    <w:rsid w:val="00D51039"/>
    <w:rsid w:val="00D5135A"/>
    <w:rsid w:val="00D522BC"/>
    <w:rsid w:val="00D525CC"/>
    <w:rsid w:val="00D529C2"/>
    <w:rsid w:val="00D52B8D"/>
    <w:rsid w:val="00D54398"/>
    <w:rsid w:val="00D5641A"/>
    <w:rsid w:val="00D573A5"/>
    <w:rsid w:val="00D57498"/>
    <w:rsid w:val="00D57E5E"/>
    <w:rsid w:val="00D6272C"/>
    <w:rsid w:val="00D63AC2"/>
    <w:rsid w:val="00D656F8"/>
    <w:rsid w:val="00D66150"/>
    <w:rsid w:val="00D67DC6"/>
    <w:rsid w:val="00D70587"/>
    <w:rsid w:val="00D70A0D"/>
    <w:rsid w:val="00D738EC"/>
    <w:rsid w:val="00D741F0"/>
    <w:rsid w:val="00D744D7"/>
    <w:rsid w:val="00D80533"/>
    <w:rsid w:val="00D80742"/>
    <w:rsid w:val="00D809F4"/>
    <w:rsid w:val="00D80F49"/>
    <w:rsid w:val="00D818FF"/>
    <w:rsid w:val="00D83EBA"/>
    <w:rsid w:val="00D8513E"/>
    <w:rsid w:val="00D86BB6"/>
    <w:rsid w:val="00D87971"/>
    <w:rsid w:val="00D87B31"/>
    <w:rsid w:val="00D901D3"/>
    <w:rsid w:val="00D902EB"/>
    <w:rsid w:val="00D91F16"/>
    <w:rsid w:val="00D93319"/>
    <w:rsid w:val="00D95736"/>
    <w:rsid w:val="00D95AD8"/>
    <w:rsid w:val="00D964B4"/>
    <w:rsid w:val="00D967E2"/>
    <w:rsid w:val="00D975A4"/>
    <w:rsid w:val="00D97984"/>
    <w:rsid w:val="00DA092E"/>
    <w:rsid w:val="00DA0C18"/>
    <w:rsid w:val="00DA2F43"/>
    <w:rsid w:val="00DA3DE5"/>
    <w:rsid w:val="00DA4403"/>
    <w:rsid w:val="00DA4443"/>
    <w:rsid w:val="00DA4DA3"/>
    <w:rsid w:val="00DA4E09"/>
    <w:rsid w:val="00DA7B76"/>
    <w:rsid w:val="00DB0D3D"/>
    <w:rsid w:val="00DB1B46"/>
    <w:rsid w:val="00DB2225"/>
    <w:rsid w:val="00DB34AB"/>
    <w:rsid w:val="00DB4D80"/>
    <w:rsid w:val="00DB5F44"/>
    <w:rsid w:val="00DB6601"/>
    <w:rsid w:val="00DB698E"/>
    <w:rsid w:val="00DB6F6C"/>
    <w:rsid w:val="00DB728B"/>
    <w:rsid w:val="00DC0906"/>
    <w:rsid w:val="00DC0A4A"/>
    <w:rsid w:val="00DC12B1"/>
    <w:rsid w:val="00DC12B6"/>
    <w:rsid w:val="00DC1812"/>
    <w:rsid w:val="00DC191B"/>
    <w:rsid w:val="00DC6747"/>
    <w:rsid w:val="00DD26B1"/>
    <w:rsid w:val="00DD2BDF"/>
    <w:rsid w:val="00DD3A0D"/>
    <w:rsid w:val="00DD3B1E"/>
    <w:rsid w:val="00DD4372"/>
    <w:rsid w:val="00DD6B76"/>
    <w:rsid w:val="00DD6DD2"/>
    <w:rsid w:val="00DD7378"/>
    <w:rsid w:val="00DD78B3"/>
    <w:rsid w:val="00DE017B"/>
    <w:rsid w:val="00DE61F2"/>
    <w:rsid w:val="00DF07D2"/>
    <w:rsid w:val="00DF1C28"/>
    <w:rsid w:val="00DF3107"/>
    <w:rsid w:val="00DF4796"/>
    <w:rsid w:val="00DF67AA"/>
    <w:rsid w:val="00DF691E"/>
    <w:rsid w:val="00DF7761"/>
    <w:rsid w:val="00DF78A5"/>
    <w:rsid w:val="00DF79A6"/>
    <w:rsid w:val="00E0049F"/>
    <w:rsid w:val="00E008F2"/>
    <w:rsid w:val="00E00C5E"/>
    <w:rsid w:val="00E014FA"/>
    <w:rsid w:val="00E01788"/>
    <w:rsid w:val="00E04843"/>
    <w:rsid w:val="00E04E75"/>
    <w:rsid w:val="00E0548B"/>
    <w:rsid w:val="00E06074"/>
    <w:rsid w:val="00E069E7"/>
    <w:rsid w:val="00E10417"/>
    <w:rsid w:val="00E158B8"/>
    <w:rsid w:val="00E16D1E"/>
    <w:rsid w:val="00E16F23"/>
    <w:rsid w:val="00E21164"/>
    <w:rsid w:val="00E224EC"/>
    <w:rsid w:val="00E23EAE"/>
    <w:rsid w:val="00E2531A"/>
    <w:rsid w:val="00E2574D"/>
    <w:rsid w:val="00E26931"/>
    <w:rsid w:val="00E27498"/>
    <w:rsid w:val="00E276F9"/>
    <w:rsid w:val="00E2799D"/>
    <w:rsid w:val="00E306F7"/>
    <w:rsid w:val="00E3210D"/>
    <w:rsid w:val="00E32971"/>
    <w:rsid w:val="00E35C91"/>
    <w:rsid w:val="00E37006"/>
    <w:rsid w:val="00E4011A"/>
    <w:rsid w:val="00E4191F"/>
    <w:rsid w:val="00E4254F"/>
    <w:rsid w:val="00E43148"/>
    <w:rsid w:val="00E43CD6"/>
    <w:rsid w:val="00E43DF2"/>
    <w:rsid w:val="00E440B6"/>
    <w:rsid w:val="00E4508B"/>
    <w:rsid w:val="00E45DBA"/>
    <w:rsid w:val="00E50028"/>
    <w:rsid w:val="00E50CC5"/>
    <w:rsid w:val="00E51135"/>
    <w:rsid w:val="00E53D70"/>
    <w:rsid w:val="00E54FF9"/>
    <w:rsid w:val="00E5539F"/>
    <w:rsid w:val="00E55EBB"/>
    <w:rsid w:val="00E60E64"/>
    <w:rsid w:val="00E610CF"/>
    <w:rsid w:val="00E624EC"/>
    <w:rsid w:val="00E62F3F"/>
    <w:rsid w:val="00E6322D"/>
    <w:rsid w:val="00E63F8C"/>
    <w:rsid w:val="00E64CD7"/>
    <w:rsid w:val="00E64D7B"/>
    <w:rsid w:val="00E65146"/>
    <w:rsid w:val="00E65867"/>
    <w:rsid w:val="00E66320"/>
    <w:rsid w:val="00E673A8"/>
    <w:rsid w:val="00E7026E"/>
    <w:rsid w:val="00E70640"/>
    <w:rsid w:val="00E70988"/>
    <w:rsid w:val="00E71504"/>
    <w:rsid w:val="00E7173D"/>
    <w:rsid w:val="00E72E1C"/>
    <w:rsid w:val="00E72F53"/>
    <w:rsid w:val="00E72F83"/>
    <w:rsid w:val="00E740F9"/>
    <w:rsid w:val="00E744A0"/>
    <w:rsid w:val="00E75316"/>
    <w:rsid w:val="00E76057"/>
    <w:rsid w:val="00E80257"/>
    <w:rsid w:val="00E80FA0"/>
    <w:rsid w:val="00E831F9"/>
    <w:rsid w:val="00E83F42"/>
    <w:rsid w:val="00E85879"/>
    <w:rsid w:val="00E866FB"/>
    <w:rsid w:val="00E87944"/>
    <w:rsid w:val="00E90AA7"/>
    <w:rsid w:val="00E90C74"/>
    <w:rsid w:val="00E924A5"/>
    <w:rsid w:val="00E9281B"/>
    <w:rsid w:val="00E92B03"/>
    <w:rsid w:val="00E92F6F"/>
    <w:rsid w:val="00E930F5"/>
    <w:rsid w:val="00E94313"/>
    <w:rsid w:val="00E95466"/>
    <w:rsid w:val="00E95CAA"/>
    <w:rsid w:val="00E963CE"/>
    <w:rsid w:val="00E966DE"/>
    <w:rsid w:val="00E96C17"/>
    <w:rsid w:val="00EA26D3"/>
    <w:rsid w:val="00EA3183"/>
    <w:rsid w:val="00EA48D2"/>
    <w:rsid w:val="00EA6ECA"/>
    <w:rsid w:val="00EA706D"/>
    <w:rsid w:val="00EB02CC"/>
    <w:rsid w:val="00EB2191"/>
    <w:rsid w:val="00EB246E"/>
    <w:rsid w:val="00EB56D8"/>
    <w:rsid w:val="00EB5D0A"/>
    <w:rsid w:val="00EB60BB"/>
    <w:rsid w:val="00EB702B"/>
    <w:rsid w:val="00EB7D11"/>
    <w:rsid w:val="00EC0C52"/>
    <w:rsid w:val="00EC2111"/>
    <w:rsid w:val="00EC2742"/>
    <w:rsid w:val="00EC33AB"/>
    <w:rsid w:val="00EC40A4"/>
    <w:rsid w:val="00EC51E9"/>
    <w:rsid w:val="00EC63F0"/>
    <w:rsid w:val="00EC78BD"/>
    <w:rsid w:val="00EC7DBE"/>
    <w:rsid w:val="00ED13E5"/>
    <w:rsid w:val="00ED1AAF"/>
    <w:rsid w:val="00ED62CA"/>
    <w:rsid w:val="00EE0DDE"/>
    <w:rsid w:val="00EE1557"/>
    <w:rsid w:val="00EE1A76"/>
    <w:rsid w:val="00EE1BEC"/>
    <w:rsid w:val="00EE34C9"/>
    <w:rsid w:val="00EE6474"/>
    <w:rsid w:val="00EE661F"/>
    <w:rsid w:val="00EE70C5"/>
    <w:rsid w:val="00EE73EF"/>
    <w:rsid w:val="00EE7953"/>
    <w:rsid w:val="00EF0EA6"/>
    <w:rsid w:val="00EF1219"/>
    <w:rsid w:val="00EF2456"/>
    <w:rsid w:val="00EF2C88"/>
    <w:rsid w:val="00EF3C64"/>
    <w:rsid w:val="00EF75F9"/>
    <w:rsid w:val="00EF7886"/>
    <w:rsid w:val="00F000C4"/>
    <w:rsid w:val="00F00662"/>
    <w:rsid w:val="00F0207C"/>
    <w:rsid w:val="00F022F3"/>
    <w:rsid w:val="00F028F1"/>
    <w:rsid w:val="00F0305E"/>
    <w:rsid w:val="00F0309F"/>
    <w:rsid w:val="00F038E9"/>
    <w:rsid w:val="00F0462F"/>
    <w:rsid w:val="00F04BBB"/>
    <w:rsid w:val="00F0556B"/>
    <w:rsid w:val="00F05913"/>
    <w:rsid w:val="00F05CAB"/>
    <w:rsid w:val="00F068BE"/>
    <w:rsid w:val="00F1258A"/>
    <w:rsid w:val="00F12B77"/>
    <w:rsid w:val="00F13BC6"/>
    <w:rsid w:val="00F16711"/>
    <w:rsid w:val="00F1799F"/>
    <w:rsid w:val="00F207B2"/>
    <w:rsid w:val="00F20FA7"/>
    <w:rsid w:val="00F22A5C"/>
    <w:rsid w:val="00F24CB2"/>
    <w:rsid w:val="00F25DC9"/>
    <w:rsid w:val="00F25E1C"/>
    <w:rsid w:val="00F2690C"/>
    <w:rsid w:val="00F27EDF"/>
    <w:rsid w:val="00F3049A"/>
    <w:rsid w:val="00F30772"/>
    <w:rsid w:val="00F30F75"/>
    <w:rsid w:val="00F31482"/>
    <w:rsid w:val="00F345E4"/>
    <w:rsid w:val="00F34E5B"/>
    <w:rsid w:val="00F34FEF"/>
    <w:rsid w:val="00F368A6"/>
    <w:rsid w:val="00F4030A"/>
    <w:rsid w:val="00F434CD"/>
    <w:rsid w:val="00F43E18"/>
    <w:rsid w:val="00F44806"/>
    <w:rsid w:val="00F461D7"/>
    <w:rsid w:val="00F477C2"/>
    <w:rsid w:val="00F51B39"/>
    <w:rsid w:val="00F51C88"/>
    <w:rsid w:val="00F530E2"/>
    <w:rsid w:val="00F5624E"/>
    <w:rsid w:val="00F56C15"/>
    <w:rsid w:val="00F577D7"/>
    <w:rsid w:val="00F63C7F"/>
    <w:rsid w:val="00F66B20"/>
    <w:rsid w:val="00F7030A"/>
    <w:rsid w:val="00F70679"/>
    <w:rsid w:val="00F71823"/>
    <w:rsid w:val="00F747F3"/>
    <w:rsid w:val="00F77023"/>
    <w:rsid w:val="00F77028"/>
    <w:rsid w:val="00F77098"/>
    <w:rsid w:val="00F7756A"/>
    <w:rsid w:val="00F779C0"/>
    <w:rsid w:val="00F80A1C"/>
    <w:rsid w:val="00F81F6D"/>
    <w:rsid w:val="00F81FA2"/>
    <w:rsid w:val="00F81FA4"/>
    <w:rsid w:val="00F82E4E"/>
    <w:rsid w:val="00F8377F"/>
    <w:rsid w:val="00F83A11"/>
    <w:rsid w:val="00F83D71"/>
    <w:rsid w:val="00F847D6"/>
    <w:rsid w:val="00F84AF2"/>
    <w:rsid w:val="00F84CA3"/>
    <w:rsid w:val="00F85024"/>
    <w:rsid w:val="00F8537E"/>
    <w:rsid w:val="00F86153"/>
    <w:rsid w:val="00F907FB"/>
    <w:rsid w:val="00F9097A"/>
    <w:rsid w:val="00F9375D"/>
    <w:rsid w:val="00F968A9"/>
    <w:rsid w:val="00F96A63"/>
    <w:rsid w:val="00F96D23"/>
    <w:rsid w:val="00FA0BE2"/>
    <w:rsid w:val="00FA5CAB"/>
    <w:rsid w:val="00FA6D28"/>
    <w:rsid w:val="00FB1893"/>
    <w:rsid w:val="00FB27A1"/>
    <w:rsid w:val="00FB31E5"/>
    <w:rsid w:val="00FB488E"/>
    <w:rsid w:val="00FB4DB6"/>
    <w:rsid w:val="00FB577A"/>
    <w:rsid w:val="00FB5A73"/>
    <w:rsid w:val="00FB5B7A"/>
    <w:rsid w:val="00FB66C0"/>
    <w:rsid w:val="00FB7ACE"/>
    <w:rsid w:val="00FC098F"/>
    <w:rsid w:val="00FC2737"/>
    <w:rsid w:val="00FC2824"/>
    <w:rsid w:val="00FC2EE3"/>
    <w:rsid w:val="00FC3038"/>
    <w:rsid w:val="00FC36F8"/>
    <w:rsid w:val="00FC66FC"/>
    <w:rsid w:val="00FC6855"/>
    <w:rsid w:val="00FD0BB0"/>
    <w:rsid w:val="00FD0FFF"/>
    <w:rsid w:val="00FD134C"/>
    <w:rsid w:val="00FD1AD6"/>
    <w:rsid w:val="00FD3003"/>
    <w:rsid w:val="00FD3649"/>
    <w:rsid w:val="00FD40A9"/>
    <w:rsid w:val="00FD7FF5"/>
    <w:rsid w:val="00FE066B"/>
    <w:rsid w:val="00FE15AC"/>
    <w:rsid w:val="00FE1AEA"/>
    <w:rsid w:val="00FE3A3A"/>
    <w:rsid w:val="00FE4BC4"/>
    <w:rsid w:val="00FE56BB"/>
    <w:rsid w:val="00FE61F6"/>
    <w:rsid w:val="00FE6862"/>
    <w:rsid w:val="00FE6911"/>
    <w:rsid w:val="00FE6D11"/>
    <w:rsid w:val="00FE747F"/>
    <w:rsid w:val="00FF0856"/>
    <w:rsid w:val="00FF089D"/>
    <w:rsid w:val="00FF1F08"/>
    <w:rsid w:val="00FF4728"/>
    <w:rsid w:val="00FF4E69"/>
    <w:rsid w:val="00FF51A1"/>
    <w:rsid w:val="00FF5A18"/>
    <w:rsid w:val="00FF5BF5"/>
    <w:rsid w:val="00FF62CC"/>
    <w:rsid w:val="00FF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0AD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7B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4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9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02CD7"/>
    <w:rPr>
      <w:i/>
      <w:iCs/>
    </w:rPr>
  </w:style>
  <w:style w:type="character" w:styleId="Hyperlink">
    <w:name w:val="Hyperlink"/>
    <w:basedOn w:val="DefaultParagraphFont"/>
    <w:uiPriority w:val="99"/>
    <w:unhideWhenUsed/>
    <w:rsid w:val="00F022F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22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2830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33C6C"/>
    <w:rPr>
      <w:color w:val="808080"/>
    </w:rPr>
  </w:style>
  <w:style w:type="paragraph" w:styleId="ListParagraph">
    <w:name w:val="List Paragraph"/>
    <w:basedOn w:val="Normal"/>
    <w:uiPriority w:val="34"/>
    <w:qFormat/>
    <w:rsid w:val="0036311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604B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nowrap">
    <w:name w:val="nowrap"/>
    <w:basedOn w:val="DefaultParagraphFont"/>
    <w:rsid w:val="00515BF7"/>
  </w:style>
  <w:style w:type="character" w:customStyle="1" w:styleId="text">
    <w:name w:val="text"/>
    <w:basedOn w:val="DefaultParagraphFont"/>
    <w:rsid w:val="00243F61"/>
  </w:style>
  <w:style w:type="character" w:customStyle="1" w:styleId="author-ref">
    <w:name w:val="author-ref"/>
    <w:basedOn w:val="DefaultParagraphFont"/>
    <w:rsid w:val="00243F61"/>
  </w:style>
  <w:style w:type="character" w:customStyle="1" w:styleId="Heading3Char">
    <w:name w:val="Heading 3 Char"/>
    <w:basedOn w:val="DefaultParagraphFont"/>
    <w:link w:val="Heading3"/>
    <w:uiPriority w:val="9"/>
    <w:semiHidden/>
    <w:rsid w:val="0052096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0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05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62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293"/>
  </w:style>
  <w:style w:type="paragraph" w:styleId="Footer">
    <w:name w:val="footer"/>
    <w:basedOn w:val="Normal"/>
    <w:link w:val="FooterChar"/>
    <w:uiPriority w:val="99"/>
    <w:unhideWhenUsed/>
    <w:rsid w:val="003862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2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7B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4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9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02CD7"/>
    <w:rPr>
      <w:i/>
      <w:iCs/>
    </w:rPr>
  </w:style>
  <w:style w:type="character" w:styleId="Hyperlink">
    <w:name w:val="Hyperlink"/>
    <w:basedOn w:val="DefaultParagraphFont"/>
    <w:uiPriority w:val="99"/>
    <w:unhideWhenUsed/>
    <w:rsid w:val="00F022F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22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2830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33C6C"/>
    <w:rPr>
      <w:color w:val="808080"/>
    </w:rPr>
  </w:style>
  <w:style w:type="paragraph" w:styleId="ListParagraph">
    <w:name w:val="List Paragraph"/>
    <w:basedOn w:val="Normal"/>
    <w:uiPriority w:val="34"/>
    <w:qFormat/>
    <w:rsid w:val="0036311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604B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nowrap">
    <w:name w:val="nowrap"/>
    <w:basedOn w:val="DefaultParagraphFont"/>
    <w:rsid w:val="00515BF7"/>
  </w:style>
  <w:style w:type="character" w:customStyle="1" w:styleId="text">
    <w:name w:val="text"/>
    <w:basedOn w:val="DefaultParagraphFont"/>
    <w:rsid w:val="00243F61"/>
  </w:style>
  <w:style w:type="character" w:customStyle="1" w:styleId="author-ref">
    <w:name w:val="author-ref"/>
    <w:basedOn w:val="DefaultParagraphFont"/>
    <w:rsid w:val="00243F61"/>
  </w:style>
  <w:style w:type="character" w:customStyle="1" w:styleId="Heading3Char">
    <w:name w:val="Heading 3 Char"/>
    <w:basedOn w:val="DefaultParagraphFont"/>
    <w:link w:val="Heading3"/>
    <w:uiPriority w:val="9"/>
    <w:semiHidden/>
    <w:rsid w:val="0052096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0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05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62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293"/>
  </w:style>
  <w:style w:type="paragraph" w:styleId="Footer">
    <w:name w:val="footer"/>
    <w:basedOn w:val="Normal"/>
    <w:link w:val="FooterChar"/>
    <w:uiPriority w:val="99"/>
    <w:unhideWhenUsed/>
    <w:rsid w:val="003862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0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3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33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5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3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6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2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3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3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9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8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4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6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6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0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2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5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4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4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6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7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0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4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4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3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63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6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45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4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9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9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6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6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27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5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6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8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5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8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3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5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8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38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2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4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8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6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3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4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52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1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2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5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9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7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2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4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3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7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6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5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8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8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0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5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9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4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8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4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8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1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3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4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6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4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9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1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55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1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8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3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3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2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2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0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0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0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4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2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8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5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4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4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1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0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6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1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6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5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7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8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6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13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3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6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9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0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9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9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9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8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0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5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5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19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5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8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5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4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7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7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5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3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4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8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8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4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9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amitphysics87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C92C3-84D0-4BE5-AC5F-3C7169F69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</dc:creator>
  <cp:lastModifiedBy>Amit</cp:lastModifiedBy>
  <cp:revision>19</cp:revision>
  <dcterms:created xsi:type="dcterms:W3CDTF">2024-12-10T14:35:00Z</dcterms:created>
  <dcterms:modified xsi:type="dcterms:W3CDTF">2024-12-14T07:31:00Z</dcterms:modified>
</cp:coreProperties>
</file>